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2853F6" w14:textId="380EDFB9" w:rsidR="001F3925" w:rsidRPr="0008712C" w:rsidRDefault="001F3925" w:rsidP="0016576E">
      <w:pPr>
        <w:widowControl w:val="0"/>
        <w:autoSpaceDE w:val="0"/>
        <w:autoSpaceDN w:val="0"/>
        <w:adjustRightInd w:val="0"/>
        <w:spacing w:line="480" w:lineRule="auto"/>
        <w:ind w:right="-715"/>
        <w:outlineLvl w:val="0"/>
        <w:rPr>
          <w:rFonts w:ascii="Times" w:hAnsi="Times"/>
          <w:color w:val="000000" w:themeColor="text1"/>
          <w:lang w:val="en-US"/>
        </w:rPr>
      </w:pPr>
      <w:r w:rsidRPr="0008712C">
        <w:rPr>
          <w:rFonts w:ascii="Times" w:hAnsi="Times"/>
          <w:b/>
          <w:color w:val="000000" w:themeColor="text1"/>
          <w:lang w:val="en-US"/>
        </w:rPr>
        <w:t>Additional file 3</w:t>
      </w:r>
      <w:r w:rsidR="006F4F6C" w:rsidRPr="0008712C">
        <w:rPr>
          <w:rFonts w:ascii="Times" w:hAnsi="Times"/>
          <w:color w:val="000000" w:themeColor="text1"/>
          <w:lang w:val="en-US"/>
        </w:rPr>
        <w:t xml:space="preserve">. </w:t>
      </w:r>
      <w:r w:rsidR="0016576E" w:rsidRPr="0008712C">
        <w:rPr>
          <w:rFonts w:ascii="Times" w:hAnsi="Times"/>
          <w:color w:val="000000" w:themeColor="text1"/>
          <w:lang w:val="en-US"/>
        </w:rPr>
        <w:t xml:space="preserve">List of applied second-level ICF-Dietetics categories in respect of medical areas </w:t>
      </w:r>
    </w:p>
    <w:tbl>
      <w:tblPr>
        <w:tblStyle w:val="Tabellenraster"/>
        <w:tblW w:w="9877" w:type="dxa"/>
        <w:tblInd w:w="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3498"/>
        <w:gridCol w:w="1276"/>
        <w:gridCol w:w="1275"/>
        <w:gridCol w:w="993"/>
        <w:gridCol w:w="850"/>
        <w:gridCol w:w="1134"/>
      </w:tblGrid>
      <w:tr w:rsidR="001F3925" w:rsidRPr="0008712C" w14:paraId="07EA994C" w14:textId="77777777" w:rsidTr="00D32C7C">
        <w:trPr>
          <w:tblHeader/>
        </w:trPr>
        <w:tc>
          <w:tcPr>
            <w:tcW w:w="851" w:type="dxa"/>
            <w:shd w:val="clear" w:color="auto" w:fill="auto"/>
            <w:vAlign w:val="center"/>
          </w:tcPr>
          <w:p w14:paraId="6229EBFE" w14:textId="77777777" w:rsidR="001F3925" w:rsidRPr="0008712C" w:rsidRDefault="001F3925" w:rsidP="00D32C7C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ICF-Code</w:t>
            </w:r>
          </w:p>
        </w:tc>
        <w:tc>
          <w:tcPr>
            <w:tcW w:w="3498" w:type="dxa"/>
            <w:shd w:val="clear" w:color="auto" w:fill="auto"/>
            <w:vAlign w:val="center"/>
          </w:tcPr>
          <w:p w14:paraId="7D4F5134" w14:textId="77777777" w:rsidR="001F3925" w:rsidRPr="0008712C" w:rsidRDefault="001F3925" w:rsidP="00D32C7C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 xml:space="preserve">ICF-Dietetics categories 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EB213D" w14:textId="77777777" w:rsidR="001F3925" w:rsidRPr="0008712C" w:rsidRDefault="001F3925" w:rsidP="00D32C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Diabetes</w:t>
            </w:r>
          </w:p>
          <w:p w14:paraId="656709FC" w14:textId="77777777" w:rsidR="001F3925" w:rsidRPr="0008712C" w:rsidRDefault="001F3925" w:rsidP="00D32C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Metabolic diseases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CF6E6CF" w14:textId="77777777" w:rsidR="001F3925" w:rsidRPr="0008712C" w:rsidRDefault="001F3925" w:rsidP="00D32C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Gastro-enterology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7015A01" w14:textId="77777777" w:rsidR="001F3925" w:rsidRPr="0008712C" w:rsidRDefault="001F3925" w:rsidP="00D32C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Surgery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E6CB27" w14:textId="77777777" w:rsidR="001F3925" w:rsidRPr="0008712C" w:rsidRDefault="001F3925" w:rsidP="00D32C7C">
            <w:pPr>
              <w:tabs>
                <w:tab w:val="left" w:pos="688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Onco-log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0C7B7F" w14:textId="77777777" w:rsidR="001F3925" w:rsidRPr="0008712C" w:rsidRDefault="001F3925" w:rsidP="00D32C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 xml:space="preserve">Others </w:t>
            </w:r>
            <w:r w:rsidRPr="0008712C">
              <w:rPr>
                <w:rFonts w:ascii="Times" w:hAnsi="Times" w:cs="Times"/>
                <w:color w:val="000000" w:themeColor="text1"/>
                <w:vertAlign w:val="superscript"/>
                <w:lang w:val="en-US"/>
              </w:rPr>
              <w:t>a</w:t>
            </w:r>
          </w:p>
        </w:tc>
      </w:tr>
      <w:tr w:rsidR="001F3925" w:rsidRPr="0008712C" w14:paraId="1014854A" w14:textId="77777777" w:rsidTr="00D32C7C">
        <w:trPr>
          <w:trHeight w:val="320"/>
        </w:trPr>
        <w:tc>
          <w:tcPr>
            <w:tcW w:w="851" w:type="dxa"/>
            <w:shd w:val="clear" w:color="auto" w:fill="auto"/>
            <w:noWrap/>
            <w:vAlign w:val="center"/>
          </w:tcPr>
          <w:p w14:paraId="4E07AA23" w14:textId="77777777" w:rsidR="001F3925" w:rsidRPr="0008712C" w:rsidRDefault="001F3925" w:rsidP="00D32C7C">
            <w:pPr>
              <w:spacing w:before="120" w:after="120"/>
              <w:rPr>
                <w:rFonts w:ascii="Times" w:hAnsi="Times"/>
                <w:b/>
                <w:color w:val="000000" w:themeColor="text1"/>
                <w:lang w:val="en-US"/>
              </w:rPr>
            </w:pPr>
          </w:p>
        </w:tc>
        <w:tc>
          <w:tcPr>
            <w:tcW w:w="3498" w:type="dxa"/>
            <w:shd w:val="clear" w:color="auto" w:fill="auto"/>
            <w:noWrap/>
            <w:vAlign w:val="center"/>
          </w:tcPr>
          <w:p w14:paraId="1716DD08" w14:textId="77777777" w:rsidR="001F3925" w:rsidRPr="0008712C" w:rsidRDefault="001F3925" w:rsidP="00D32C7C">
            <w:pPr>
              <w:spacing w:before="120" w:after="120"/>
              <w:rPr>
                <w:rFonts w:ascii="Times" w:hAnsi="Times"/>
                <w:b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b/>
                <w:color w:val="000000" w:themeColor="text1"/>
                <w:lang w:val="en-US"/>
              </w:rPr>
              <w:t>BODY FUNCTION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32A26FD" w14:textId="77777777" w:rsidR="001F3925" w:rsidRPr="0008712C" w:rsidRDefault="001F3925" w:rsidP="00D32C7C">
            <w:pPr>
              <w:spacing w:before="120" w:after="120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326A2C2" w14:textId="77777777" w:rsidR="001F3925" w:rsidRPr="0008712C" w:rsidRDefault="001F3925" w:rsidP="00D32C7C">
            <w:pPr>
              <w:spacing w:before="120" w:after="120"/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5C3EC710" w14:textId="77777777" w:rsidR="001F3925" w:rsidRPr="0008712C" w:rsidRDefault="001F3925" w:rsidP="00D32C7C">
            <w:pPr>
              <w:spacing w:before="120" w:after="120"/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F67A1CD" w14:textId="77777777" w:rsidR="001F3925" w:rsidRPr="0008712C" w:rsidRDefault="001F3925" w:rsidP="00D32C7C">
            <w:pPr>
              <w:spacing w:before="120" w:after="120"/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B73260" w14:textId="77777777" w:rsidR="001F3925" w:rsidRPr="0008712C" w:rsidRDefault="001F3925" w:rsidP="00D32C7C">
            <w:pPr>
              <w:spacing w:before="120" w:after="120"/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</w:tr>
      <w:tr w:rsidR="001F3925" w:rsidRPr="0008712C" w14:paraId="56B40D22" w14:textId="77777777" w:rsidTr="00D32C7C">
        <w:trPr>
          <w:trHeight w:val="320"/>
        </w:trPr>
        <w:tc>
          <w:tcPr>
            <w:tcW w:w="851" w:type="dxa"/>
            <w:noWrap/>
            <w:vAlign w:val="center"/>
            <w:hideMark/>
          </w:tcPr>
          <w:p w14:paraId="7E4A1775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b117</w:t>
            </w:r>
          </w:p>
        </w:tc>
        <w:tc>
          <w:tcPr>
            <w:tcW w:w="3498" w:type="dxa"/>
            <w:noWrap/>
            <w:vAlign w:val="center"/>
            <w:hideMark/>
          </w:tcPr>
          <w:p w14:paraId="7B72F0D1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Intellectual functions</w:t>
            </w:r>
          </w:p>
        </w:tc>
        <w:tc>
          <w:tcPr>
            <w:tcW w:w="1276" w:type="dxa"/>
            <w:noWrap/>
            <w:vAlign w:val="center"/>
            <w:hideMark/>
          </w:tcPr>
          <w:p w14:paraId="038D71F3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645919AB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93A9D45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8B04C56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E6D6B23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</w:tr>
      <w:tr w:rsidR="001F3925" w:rsidRPr="0008712C" w14:paraId="78F9CA80" w14:textId="77777777" w:rsidTr="00D32C7C">
        <w:trPr>
          <w:trHeight w:val="320"/>
        </w:trPr>
        <w:tc>
          <w:tcPr>
            <w:tcW w:w="851" w:type="dxa"/>
            <w:noWrap/>
            <w:vAlign w:val="center"/>
            <w:hideMark/>
          </w:tcPr>
          <w:p w14:paraId="5468AF03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b126</w:t>
            </w:r>
          </w:p>
        </w:tc>
        <w:tc>
          <w:tcPr>
            <w:tcW w:w="3498" w:type="dxa"/>
            <w:noWrap/>
            <w:vAlign w:val="center"/>
            <w:hideMark/>
          </w:tcPr>
          <w:p w14:paraId="4F0EE1E0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Temperament and personality functions</w:t>
            </w:r>
          </w:p>
        </w:tc>
        <w:tc>
          <w:tcPr>
            <w:tcW w:w="1276" w:type="dxa"/>
            <w:noWrap/>
            <w:vAlign w:val="center"/>
            <w:hideMark/>
          </w:tcPr>
          <w:p w14:paraId="08FC3BC6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4F8DD5E6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F53B086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850" w:type="dxa"/>
            <w:noWrap/>
            <w:vAlign w:val="center"/>
            <w:hideMark/>
          </w:tcPr>
          <w:p w14:paraId="18A7C199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14:paraId="76BAD7E8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</w:tr>
      <w:tr w:rsidR="001F3925" w:rsidRPr="0008712C" w14:paraId="2E660718" w14:textId="77777777" w:rsidTr="00D32C7C">
        <w:trPr>
          <w:trHeight w:val="320"/>
        </w:trPr>
        <w:tc>
          <w:tcPr>
            <w:tcW w:w="851" w:type="dxa"/>
            <w:noWrap/>
            <w:vAlign w:val="center"/>
            <w:hideMark/>
          </w:tcPr>
          <w:p w14:paraId="21DA8E02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b130</w:t>
            </w:r>
          </w:p>
        </w:tc>
        <w:tc>
          <w:tcPr>
            <w:tcW w:w="3498" w:type="dxa"/>
            <w:noWrap/>
            <w:vAlign w:val="center"/>
            <w:hideMark/>
          </w:tcPr>
          <w:p w14:paraId="58869FCB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Energy and drive functions</w:t>
            </w:r>
          </w:p>
        </w:tc>
        <w:tc>
          <w:tcPr>
            <w:tcW w:w="1276" w:type="dxa"/>
            <w:noWrap/>
            <w:vAlign w:val="center"/>
            <w:hideMark/>
          </w:tcPr>
          <w:p w14:paraId="3FAD0A02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275" w:type="dxa"/>
            <w:noWrap/>
            <w:vAlign w:val="center"/>
            <w:hideMark/>
          </w:tcPr>
          <w:p w14:paraId="6C65D1B4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993" w:type="dxa"/>
            <w:noWrap/>
            <w:vAlign w:val="center"/>
            <w:hideMark/>
          </w:tcPr>
          <w:p w14:paraId="192AE493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850" w:type="dxa"/>
            <w:noWrap/>
            <w:vAlign w:val="center"/>
            <w:hideMark/>
          </w:tcPr>
          <w:p w14:paraId="1D8F8A63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14:paraId="26BCA72C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</w:tr>
      <w:tr w:rsidR="001F3925" w:rsidRPr="0008712C" w14:paraId="40FFEBF5" w14:textId="77777777" w:rsidTr="00D32C7C">
        <w:trPr>
          <w:trHeight w:val="320"/>
        </w:trPr>
        <w:tc>
          <w:tcPr>
            <w:tcW w:w="851" w:type="dxa"/>
            <w:noWrap/>
            <w:vAlign w:val="center"/>
            <w:hideMark/>
          </w:tcPr>
          <w:p w14:paraId="1B2B01D5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b140</w:t>
            </w:r>
          </w:p>
        </w:tc>
        <w:tc>
          <w:tcPr>
            <w:tcW w:w="3498" w:type="dxa"/>
            <w:noWrap/>
            <w:vAlign w:val="center"/>
            <w:hideMark/>
          </w:tcPr>
          <w:p w14:paraId="5BF20140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Attention functions</w:t>
            </w:r>
          </w:p>
        </w:tc>
        <w:tc>
          <w:tcPr>
            <w:tcW w:w="1276" w:type="dxa"/>
            <w:noWrap/>
            <w:vAlign w:val="center"/>
            <w:hideMark/>
          </w:tcPr>
          <w:p w14:paraId="6E26C8EB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275" w:type="dxa"/>
            <w:noWrap/>
            <w:vAlign w:val="center"/>
            <w:hideMark/>
          </w:tcPr>
          <w:p w14:paraId="60F6C2F3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993" w:type="dxa"/>
            <w:noWrap/>
            <w:vAlign w:val="center"/>
            <w:hideMark/>
          </w:tcPr>
          <w:p w14:paraId="75A1CD8C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850" w:type="dxa"/>
            <w:noWrap/>
            <w:vAlign w:val="center"/>
            <w:hideMark/>
          </w:tcPr>
          <w:p w14:paraId="5B577BEE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14:paraId="463A2DE8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</w:tr>
      <w:tr w:rsidR="001F3925" w:rsidRPr="0008712C" w14:paraId="443C971E" w14:textId="77777777" w:rsidTr="00D32C7C">
        <w:trPr>
          <w:trHeight w:val="320"/>
        </w:trPr>
        <w:tc>
          <w:tcPr>
            <w:tcW w:w="851" w:type="dxa"/>
            <w:noWrap/>
            <w:vAlign w:val="center"/>
            <w:hideMark/>
          </w:tcPr>
          <w:p w14:paraId="350BE534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b144</w:t>
            </w:r>
          </w:p>
        </w:tc>
        <w:tc>
          <w:tcPr>
            <w:tcW w:w="3498" w:type="dxa"/>
            <w:noWrap/>
            <w:vAlign w:val="center"/>
            <w:hideMark/>
          </w:tcPr>
          <w:p w14:paraId="2464D582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Memory functions</w:t>
            </w:r>
          </w:p>
        </w:tc>
        <w:tc>
          <w:tcPr>
            <w:tcW w:w="1276" w:type="dxa"/>
            <w:noWrap/>
            <w:vAlign w:val="center"/>
            <w:hideMark/>
          </w:tcPr>
          <w:p w14:paraId="4B5F98FE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2D7D2E07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365B8FA5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1A28342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2925E69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</w:tr>
      <w:tr w:rsidR="001F3925" w:rsidRPr="0008712C" w14:paraId="436F402A" w14:textId="77777777" w:rsidTr="00D32C7C">
        <w:trPr>
          <w:trHeight w:val="320"/>
        </w:trPr>
        <w:tc>
          <w:tcPr>
            <w:tcW w:w="851" w:type="dxa"/>
            <w:noWrap/>
            <w:vAlign w:val="center"/>
            <w:hideMark/>
          </w:tcPr>
          <w:p w14:paraId="637E43D9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b152</w:t>
            </w:r>
          </w:p>
        </w:tc>
        <w:tc>
          <w:tcPr>
            <w:tcW w:w="3498" w:type="dxa"/>
            <w:noWrap/>
            <w:vAlign w:val="center"/>
            <w:hideMark/>
          </w:tcPr>
          <w:p w14:paraId="7DFDC687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Emotional functions</w:t>
            </w:r>
          </w:p>
        </w:tc>
        <w:tc>
          <w:tcPr>
            <w:tcW w:w="1276" w:type="dxa"/>
            <w:noWrap/>
            <w:vAlign w:val="center"/>
            <w:hideMark/>
          </w:tcPr>
          <w:p w14:paraId="0BB61C10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645F3E65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993" w:type="dxa"/>
            <w:noWrap/>
            <w:vAlign w:val="center"/>
            <w:hideMark/>
          </w:tcPr>
          <w:p w14:paraId="34E98574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850" w:type="dxa"/>
            <w:noWrap/>
            <w:vAlign w:val="center"/>
            <w:hideMark/>
          </w:tcPr>
          <w:p w14:paraId="7DB18808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14:paraId="1EBC9365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</w:tr>
      <w:tr w:rsidR="001F3925" w:rsidRPr="0008712C" w14:paraId="6228B5A6" w14:textId="77777777" w:rsidTr="00D32C7C">
        <w:trPr>
          <w:trHeight w:val="320"/>
        </w:trPr>
        <w:tc>
          <w:tcPr>
            <w:tcW w:w="851" w:type="dxa"/>
            <w:noWrap/>
            <w:vAlign w:val="center"/>
            <w:hideMark/>
          </w:tcPr>
          <w:p w14:paraId="1DFD671F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b160</w:t>
            </w:r>
          </w:p>
        </w:tc>
        <w:tc>
          <w:tcPr>
            <w:tcW w:w="3498" w:type="dxa"/>
            <w:noWrap/>
            <w:vAlign w:val="center"/>
            <w:hideMark/>
          </w:tcPr>
          <w:p w14:paraId="1D69DE44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Thought functions</w:t>
            </w:r>
          </w:p>
        </w:tc>
        <w:tc>
          <w:tcPr>
            <w:tcW w:w="1276" w:type="dxa"/>
            <w:noWrap/>
            <w:vAlign w:val="center"/>
            <w:hideMark/>
          </w:tcPr>
          <w:p w14:paraId="01808D8E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3BC33290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993" w:type="dxa"/>
            <w:noWrap/>
            <w:vAlign w:val="center"/>
            <w:hideMark/>
          </w:tcPr>
          <w:p w14:paraId="4A779E12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850" w:type="dxa"/>
            <w:noWrap/>
            <w:vAlign w:val="center"/>
            <w:hideMark/>
          </w:tcPr>
          <w:p w14:paraId="69F80316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A9B4811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</w:tr>
      <w:tr w:rsidR="001F3925" w:rsidRPr="0008712C" w14:paraId="14BA4FFF" w14:textId="77777777" w:rsidTr="00D32C7C">
        <w:trPr>
          <w:trHeight w:val="320"/>
        </w:trPr>
        <w:tc>
          <w:tcPr>
            <w:tcW w:w="851" w:type="dxa"/>
            <w:noWrap/>
            <w:vAlign w:val="center"/>
            <w:hideMark/>
          </w:tcPr>
          <w:p w14:paraId="4ECD9CB6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b164</w:t>
            </w:r>
          </w:p>
        </w:tc>
        <w:tc>
          <w:tcPr>
            <w:tcW w:w="3498" w:type="dxa"/>
            <w:noWrap/>
            <w:vAlign w:val="center"/>
            <w:hideMark/>
          </w:tcPr>
          <w:p w14:paraId="4101D22D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Higher-level cognitive functions</w:t>
            </w:r>
          </w:p>
        </w:tc>
        <w:tc>
          <w:tcPr>
            <w:tcW w:w="1276" w:type="dxa"/>
            <w:noWrap/>
            <w:vAlign w:val="center"/>
            <w:hideMark/>
          </w:tcPr>
          <w:p w14:paraId="7DE8DCF0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275" w:type="dxa"/>
            <w:noWrap/>
            <w:vAlign w:val="center"/>
            <w:hideMark/>
          </w:tcPr>
          <w:p w14:paraId="6970E629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993" w:type="dxa"/>
            <w:noWrap/>
            <w:vAlign w:val="center"/>
            <w:hideMark/>
          </w:tcPr>
          <w:p w14:paraId="2B3AA037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850" w:type="dxa"/>
            <w:noWrap/>
            <w:vAlign w:val="center"/>
            <w:hideMark/>
          </w:tcPr>
          <w:p w14:paraId="03213859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14:paraId="2C7B640F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</w:tr>
      <w:tr w:rsidR="001F3925" w:rsidRPr="0008712C" w14:paraId="06235469" w14:textId="77777777" w:rsidTr="00D32C7C">
        <w:trPr>
          <w:trHeight w:val="320"/>
        </w:trPr>
        <w:tc>
          <w:tcPr>
            <w:tcW w:w="851" w:type="dxa"/>
            <w:noWrap/>
            <w:vAlign w:val="center"/>
          </w:tcPr>
          <w:p w14:paraId="4A9BAB20" w14:textId="77777777" w:rsidR="001F3925" w:rsidRPr="0008712C" w:rsidRDefault="001F3925" w:rsidP="00D32C7C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b167</w:t>
            </w:r>
          </w:p>
        </w:tc>
        <w:tc>
          <w:tcPr>
            <w:tcW w:w="3498" w:type="dxa"/>
            <w:noWrap/>
            <w:vAlign w:val="center"/>
          </w:tcPr>
          <w:p w14:paraId="5100BB06" w14:textId="77777777" w:rsidR="001F3925" w:rsidRPr="0008712C" w:rsidRDefault="001F3925" w:rsidP="00D32C7C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 xml:space="preserve">Mental functions of language </w:t>
            </w:r>
            <w:r w:rsidRPr="0008712C">
              <w:rPr>
                <w:rFonts w:ascii="MS Mincho" w:eastAsia="MS Mincho" w:hAnsi="MS Mincho" w:cs="MS Mincho"/>
                <w:color w:val="000000" w:themeColor="text1"/>
                <w:lang w:val="en-US"/>
              </w:rPr>
              <w:t> </w:t>
            </w:r>
          </w:p>
        </w:tc>
        <w:tc>
          <w:tcPr>
            <w:tcW w:w="1276" w:type="dxa"/>
            <w:noWrap/>
            <w:vAlign w:val="center"/>
          </w:tcPr>
          <w:p w14:paraId="2413AB33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X</w:t>
            </w:r>
          </w:p>
        </w:tc>
        <w:tc>
          <w:tcPr>
            <w:tcW w:w="1275" w:type="dxa"/>
            <w:noWrap/>
            <w:vAlign w:val="center"/>
          </w:tcPr>
          <w:p w14:paraId="219B8B16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14:paraId="67339060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X</w:t>
            </w:r>
          </w:p>
        </w:tc>
        <w:tc>
          <w:tcPr>
            <w:tcW w:w="850" w:type="dxa"/>
            <w:noWrap/>
            <w:vAlign w:val="center"/>
          </w:tcPr>
          <w:p w14:paraId="4036945B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X</w:t>
            </w:r>
          </w:p>
        </w:tc>
        <w:tc>
          <w:tcPr>
            <w:tcW w:w="1134" w:type="dxa"/>
            <w:noWrap/>
            <w:vAlign w:val="center"/>
          </w:tcPr>
          <w:p w14:paraId="08E64CF7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</w:tr>
      <w:tr w:rsidR="001F3925" w:rsidRPr="0008712C" w14:paraId="76B22D85" w14:textId="77777777" w:rsidTr="00D32C7C">
        <w:trPr>
          <w:trHeight w:val="320"/>
        </w:trPr>
        <w:tc>
          <w:tcPr>
            <w:tcW w:w="851" w:type="dxa"/>
            <w:noWrap/>
            <w:vAlign w:val="center"/>
            <w:hideMark/>
          </w:tcPr>
          <w:p w14:paraId="1469E7DC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b210</w:t>
            </w:r>
          </w:p>
        </w:tc>
        <w:tc>
          <w:tcPr>
            <w:tcW w:w="3498" w:type="dxa"/>
            <w:noWrap/>
            <w:vAlign w:val="center"/>
            <w:hideMark/>
          </w:tcPr>
          <w:p w14:paraId="3DF0A0BD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Seeing functions</w:t>
            </w:r>
          </w:p>
        </w:tc>
        <w:tc>
          <w:tcPr>
            <w:tcW w:w="1276" w:type="dxa"/>
            <w:noWrap/>
            <w:vAlign w:val="center"/>
            <w:hideMark/>
          </w:tcPr>
          <w:p w14:paraId="535346E1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3CD305DF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06951794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850" w:type="dxa"/>
            <w:noWrap/>
            <w:vAlign w:val="center"/>
            <w:hideMark/>
          </w:tcPr>
          <w:p w14:paraId="20B63AE5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09FE2A87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</w:tr>
      <w:tr w:rsidR="001F3925" w:rsidRPr="0008712C" w14:paraId="0DEE1878" w14:textId="77777777" w:rsidTr="00D32C7C">
        <w:trPr>
          <w:trHeight w:val="364"/>
        </w:trPr>
        <w:tc>
          <w:tcPr>
            <w:tcW w:w="851" w:type="dxa"/>
            <w:noWrap/>
            <w:vAlign w:val="center"/>
          </w:tcPr>
          <w:p w14:paraId="2C89352A" w14:textId="77777777" w:rsidR="001F3925" w:rsidRPr="0008712C" w:rsidRDefault="001F3925" w:rsidP="00D32C7C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b230</w:t>
            </w:r>
          </w:p>
        </w:tc>
        <w:tc>
          <w:tcPr>
            <w:tcW w:w="3498" w:type="dxa"/>
            <w:noWrap/>
            <w:vAlign w:val="center"/>
          </w:tcPr>
          <w:p w14:paraId="26C94AD3" w14:textId="77777777" w:rsidR="001F3925" w:rsidRPr="0008712C" w:rsidRDefault="001F3925" w:rsidP="00D32C7C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Hearing functions</w:t>
            </w:r>
          </w:p>
        </w:tc>
        <w:tc>
          <w:tcPr>
            <w:tcW w:w="1276" w:type="dxa"/>
            <w:noWrap/>
            <w:vAlign w:val="center"/>
          </w:tcPr>
          <w:p w14:paraId="13484DD5" w14:textId="77777777" w:rsidR="001F3925" w:rsidRPr="0008712C" w:rsidRDefault="001F3925" w:rsidP="00D32C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275" w:type="dxa"/>
            <w:noWrap/>
            <w:vAlign w:val="center"/>
          </w:tcPr>
          <w:p w14:paraId="57DE9B4D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14:paraId="11F8B849" w14:textId="77777777" w:rsidR="001F3925" w:rsidRPr="0008712C" w:rsidRDefault="001F3925" w:rsidP="00D32C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50" w:type="dxa"/>
            <w:noWrap/>
            <w:vAlign w:val="center"/>
          </w:tcPr>
          <w:p w14:paraId="0DC27DCC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14:paraId="7960B434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</w:tr>
      <w:tr w:rsidR="001F3925" w:rsidRPr="0008712C" w14:paraId="70457EED" w14:textId="77777777" w:rsidTr="00D32C7C">
        <w:trPr>
          <w:trHeight w:val="320"/>
        </w:trPr>
        <w:tc>
          <w:tcPr>
            <w:tcW w:w="851" w:type="dxa"/>
            <w:noWrap/>
            <w:vAlign w:val="center"/>
            <w:hideMark/>
          </w:tcPr>
          <w:p w14:paraId="022D6487" w14:textId="77777777" w:rsidR="001F3925" w:rsidRPr="0008712C" w:rsidRDefault="001F3925" w:rsidP="00D32C7C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b250</w:t>
            </w:r>
          </w:p>
        </w:tc>
        <w:tc>
          <w:tcPr>
            <w:tcW w:w="3498" w:type="dxa"/>
            <w:noWrap/>
            <w:vAlign w:val="center"/>
            <w:hideMark/>
          </w:tcPr>
          <w:p w14:paraId="2276339C" w14:textId="77777777" w:rsidR="001F3925" w:rsidRPr="0008712C" w:rsidRDefault="001F3925" w:rsidP="00D32C7C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Taste function</w:t>
            </w:r>
          </w:p>
        </w:tc>
        <w:tc>
          <w:tcPr>
            <w:tcW w:w="1276" w:type="dxa"/>
            <w:noWrap/>
            <w:vAlign w:val="center"/>
            <w:hideMark/>
          </w:tcPr>
          <w:p w14:paraId="2BA6B3BA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3549BF10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993" w:type="dxa"/>
            <w:noWrap/>
            <w:vAlign w:val="center"/>
            <w:hideMark/>
          </w:tcPr>
          <w:p w14:paraId="69339024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A2DB248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14:paraId="461D6200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</w:tr>
      <w:tr w:rsidR="001F3925" w:rsidRPr="0008712C" w14:paraId="7E136106" w14:textId="77777777" w:rsidTr="00D32C7C">
        <w:trPr>
          <w:trHeight w:val="320"/>
        </w:trPr>
        <w:tc>
          <w:tcPr>
            <w:tcW w:w="851" w:type="dxa"/>
            <w:noWrap/>
            <w:vAlign w:val="center"/>
            <w:hideMark/>
          </w:tcPr>
          <w:p w14:paraId="35233DA3" w14:textId="77777777" w:rsidR="001F3925" w:rsidRPr="0008712C" w:rsidRDefault="001F3925" w:rsidP="00D32C7C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b280</w:t>
            </w:r>
          </w:p>
        </w:tc>
        <w:tc>
          <w:tcPr>
            <w:tcW w:w="3498" w:type="dxa"/>
            <w:noWrap/>
            <w:vAlign w:val="center"/>
            <w:hideMark/>
          </w:tcPr>
          <w:p w14:paraId="240073A7" w14:textId="77777777" w:rsidR="001F3925" w:rsidRPr="0008712C" w:rsidRDefault="001F3925" w:rsidP="00D32C7C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Sensation of pain</w:t>
            </w:r>
          </w:p>
        </w:tc>
        <w:tc>
          <w:tcPr>
            <w:tcW w:w="1276" w:type="dxa"/>
            <w:noWrap/>
            <w:vAlign w:val="center"/>
            <w:hideMark/>
          </w:tcPr>
          <w:p w14:paraId="4061948D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275" w:type="dxa"/>
            <w:noWrap/>
            <w:vAlign w:val="center"/>
            <w:hideMark/>
          </w:tcPr>
          <w:p w14:paraId="7A8CB89D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993" w:type="dxa"/>
            <w:noWrap/>
            <w:vAlign w:val="center"/>
            <w:hideMark/>
          </w:tcPr>
          <w:p w14:paraId="0393659C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850" w:type="dxa"/>
            <w:noWrap/>
            <w:vAlign w:val="center"/>
            <w:hideMark/>
          </w:tcPr>
          <w:p w14:paraId="48ADCDD7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134" w:type="dxa"/>
            <w:noWrap/>
            <w:vAlign w:val="center"/>
            <w:hideMark/>
          </w:tcPr>
          <w:p w14:paraId="4EBE8579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</w:tr>
      <w:tr w:rsidR="001F3925" w:rsidRPr="0008712C" w14:paraId="19E08E4A" w14:textId="77777777" w:rsidTr="00D32C7C">
        <w:trPr>
          <w:trHeight w:val="320"/>
        </w:trPr>
        <w:tc>
          <w:tcPr>
            <w:tcW w:w="851" w:type="dxa"/>
            <w:noWrap/>
            <w:vAlign w:val="center"/>
            <w:hideMark/>
          </w:tcPr>
          <w:p w14:paraId="487E1CDD" w14:textId="77777777" w:rsidR="001F3925" w:rsidRPr="0008712C" w:rsidRDefault="001F3925" w:rsidP="00D32C7C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b420</w:t>
            </w:r>
          </w:p>
        </w:tc>
        <w:tc>
          <w:tcPr>
            <w:tcW w:w="3498" w:type="dxa"/>
            <w:noWrap/>
            <w:vAlign w:val="center"/>
            <w:hideMark/>
          </w:tcPr>
          <w:p w14:paraId="29262387" w14:textId="77777777" w:rsidR="001F3925" w:rsidRPr="0008712C" w:rsidRDefault="001F3925" w:rsidP="00D32C7C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Blood pressure functions</w:t>
            </w:r>
          </w:p>
        </w:tc>
        <w:tc>
          <w:tcPr>
            <w:tcW w:w="1276" w:type="dxa"/>
            <w:noWrap/>
            <w:vAlign w:val="center"/>
            <w:hideMark/>
          </w:tcPr>
          <w:p w14:paraId="372DB255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275" w:type="dxa"/>
            <w:noWrap/>
            <w:vAlign w:val="center"/>
            <w:hideMark/>
          </w:tcPr>
          <w:p w14:paraId="6F1F3ADF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C226E9B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850" w:type="dxa"/>
            <w:noWrap/>
            <w:vAlign w:val="center"/>
            <w:hideMark/>
          </w:tcPr>
          <w:p w14:paraId="6FF9F1DE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2C0CF60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</w:tr>
      <w:tr w:rsidR="001F3925" w:rsidRPr="0008712C" w14:paraId="66238BE6" w14:textId="77777777" w:rsidTr="00D32C7C">
        <w:trPr>
          <w:trHeight w:val="320"/>
        </w:trPr>
        <w:tc>
          <w:tcPr>
            <w:tcW w:w="851" w:type="dxa"/>
            <w:noWrap/>
            <w:vAlign w:val="center"/>
            <w:hideMark/>
          </w:tcPr>
          <w:p w14:paraId="56BF5C63" w14:textId="77777777" w:rsidR="001F3925" w:rsidRPr="0008712C" w:rsidRDefault="001F3925" w:rsidP="00D32C7C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b431</w:t>
            </w:r>
          </w:p>
        </w:tc>
        <w:tc>
          <w:tcPr>
            <w:tcW w:w="3498" w:type="dxa"/>
            <w:noWrap/>
            <w:vAlign w:val="center"/>
            <w:hideMark/>
          </w:tcPr>
          <w:p w14:paraId="064821F4" w14:textId="77777777" w:rsidR="001F3925" w:rsidRPr="0008712C" w:rsidRDefault="001F3925" w:rsidP="00D32C7C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Clinical chemical blood composition</w:t>
            </w:r>
          </w:p>
        </w:tc>
        <w:tc>
          <w:tcPr>
            <w:tcW w:w="1276" w:type="dxa"/>
            <w:noWrap/>
            <w:vAlign w:val="center"/>
            <w:hideMark/>
          </w:tcPr>
          <w:p w14:paraId="184B34E8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275" w:type="dxa"/>
            <w:noWrap/>
            <w:vAlign w:val="center"/>
            <w:hideMark/>
          </w:tcPr>
          <w:p w14:paraId="183962A7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993" w:type="dxa"/>
            <w:noWrap/>
            <w:vAlign w:val="center"/>
            <w:hideMark/>
          </w:tcPr>
          <w:p w14:paraId="6C8A673F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850" w:type="dxa"/>
            <w:noWrap/>
            <w:vAlign w:val="center"/>
            <w:hideMark/>
          </w:tcPr>
          <w:p w14:paraId="14A7E023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 xml:space="preserve"> X</w:t>
            </w:r>
          </w:p>
        </w:tc>
        <w:tc>
          <w:tcPr>
            <w:tcW w:w="1134" w:type="dxa"/>
            <w:noWrap/>
            <w:vAlign w:val="center"/>
            <w:hideMark/>
          </w:tcPr>
          <w:p w14:paraId="074E691F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 xml:space="preserve"> X</w:t>
            </w:r>
          </w:p>
        </w:tc>
      </w:tr>
      <w:tr w:rsidR="001F3925" w:rsidRPr="0008712C" w14:paraId="386A8830" w14:textId="77777777" w:rsidTr="00D32C7C">
        <w:trPr>
          <w:trHeight w:val="320"/>
        </w:trPr>
        <w:tc>
          <w:tcPr>
            <w:tcW w:w="851" w:type="dxa"/>
            <w:noWrap/>
            <w:vAlign w:val="center"/>
            <w:hideMark/>
          </w:tcPr>
          <w:p w14:paraId="7CBAD4E3" w14:textId="77777777" w:rsidR="001F3925" w:rsidRPr="0008712C" w:rsidRDefault="001F3925" w:rsidP="00D32C7C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b433</w:t>
            </w:r>
          </w:p>
        </w:tc>
        <w:tc>
          <w:tcPr>
            <w:tcW w:w="3498" w:type="dxa"/>
            <w:noWrap/>
            <w:vAlign w:val="center"/>
            <w:hideMark/>
          </w:tcPr>
          <w:p w14:paraId="2685FC9B" w14:textId="51DDB906" w:rsidR="001F3925" w:rsidRPr="0008712C" w:rsidRDefault="0008712C" w:rsidP="00D32C7C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Hematological</w:t>
            </w:r>
            <w:r w:rsidR="001F3925" w:rsidRPr="0008712C">
              <w:rPr>
                <w:rFonts w:ascii="Times" w:hAnsi="Times"/>
                <w:color w:val="000000" w:themeColor="text1"/>
                <w:lang w:val="en-US"/>
              </w:rPr>
              <w:t xml:space="preserve"> blood characteristics</w:t>
            </w:r>
          </w:p>
        </w:tc>
        <w:tc>
          <w:tcPr>
            <w:tcW w:w="1276" w:type="dxa"/>
            <w:noWrap/>
            <w:vAlign w:val="center"/>
            <w:hideMark/>
          </w:tcPr>
          <w:p w14:paraId="7D388EC3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275" w:type="dxa"/>
            <w:noWrap/>
            <w:vAlign w:val="center"/>
            <w:hideMark/>
          </w:tcPr>
          <w:p w14:paraId="7DC9C17A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4010623A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4F951D1E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 xml:space="preserve"> X</w:t>
            </w:r>
          </w:p>
        </w:tc>
        <w:tc>
          <w:tcPr>
            <w:tcW w:w="1134" w:type="dxa"/>
            <w:noWrap/>
            <w:vAlign w:val="center"/>
            <w:hideMark/>
          </w:tcPr>
          <w:p w14:paraId="268ADDC5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</w:tr>
      <w:tr w:rsidR="001F3925" w:rsidRPr="0008712C" w14:paraId="1F5470EB" w14:textId="77777777" w:rsidTr="00D32C7C">
        <w:trPr>
          <w:trHeight w:val="320"/>
        </w:trPr>
        <w:tc>
          <w:tcPr>
            <w:tcW w:w="851" w:type="dxa"/>
            <w:noWrap/>
            <w:vAlign w:val="center"/>
            <w:hideMark/>
          </w:tcPr>
          <w:p w14:paraId="69F76710" w14:textId="77777777" w:rsidR="001F3925" w:rsidRPr="0008712C" w:rsidRDefault="001F3925" w:rsidP="00D32C7C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b435</w:t>
            </w:r>
          </w:p>
        </w:tc>
        <w:tc>
          <w:tcPr>
            <w:tcW w:w="3498" w:type="dxa"/>
            <w:noWrap/>
            <w:vAlign w:val="center"/>
            <w:hideMark/>
          </w:tcPr>
          <w:p w14:paraId="5339B18B" w14:textId="77777777" w:rsidR="001F3925" w:rsidRPr="0008712C" w:rsidRDefault="001F3925" w:rsidP="00D32C7C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Immunological system functions</w:t>
            </w:r>
          </w:p>
        </w:tc>
        <w:tc>
          <w:tcPr>
            <w:tcW w:w="1276" w:type="dxa"/>
            <w:noWrap/>
            <w:vAlign w:val="center"/>
            <w:hideMark/>
          </w:tcPr>
          <w:p w14:paraId="675D0E71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77FFE2EF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2EB1DB85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850" w:type="dxa"/>
            <w:noWrap/>
            <w:vAlign w:val="center"/>
            <w:hideMark/>
          </w:tcPr>
          <w:p w14:paraId="783F37FB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2C53A101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</w:tr>
      <w:tr w:rsidR="001F3925" w:rsidRPr="0008712C" w14:paraId="26AE7B7D" w14:textId="77777777" w:rsidTr="00D32C7C">
        <w:trPr>
          <w:trHeight w:val="336"/>
        </w:trPr>
        <w:tc>
          <w:tcPr>
            <w:tcW w:w="851" w:type="dxa"/>
            <w:noWrap/>
            <w:vAlign w:val="center"/>
            <w:hideMark/>
          </w:tcPr>
          <w:p w14:paraId="057C9AC7" w14:textId="77777777" w:rsidR="001F3925" w:rsidRPr="0008712C" w:rsidRDefault="001F3925" w:rsidP="00D32C7C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b440</w:t>
            </w:r>
          </w:p>
        </w:tc>
        <w:tc>
          <w:tcPr>
            <w:tcW w:w="3498" w:type="dxa"/>
            <w:noWrap/>
            <w:vAlign w:val="center"/>
            <w:hideMark/>
          </w:tcPr>
          <w:p w14:paraId="184A68A3" w14:textId="77777777" w:rsidR="001F3925" w:rsidRPr="0008712C" w:rsidRDefault="001F3925" w:rsidP="00D32C7C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Respiration functions</w:t>
            </w:r>
          </w:p>
        </w:tc>
        <w:tc>
          <w:tcPr>
            <w:tcW w:w="1276" w:type="dxa"/>
            <w:noWrap/>
            <w:vAlign w:val="center"/>
            <w:hideMark/>
          </w:tcPr>
          <w:p w14:paraId="799CEC5C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142479A3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565B3190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038948DE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 xml:space="preserve"> X</w:t>
            </w:r>
          </w:p>
        </w:tc>
        <w:tc>
          <w:tcPr>
            <w:tcW w:w="1134" w:type="dxa"/>
            <w:noWrap/>
            <w:vAlign w:val="center"/>
            <w:hideMark/>
          </w:tcPr>
          <w:p w14:paraId="44BD212C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</w:tr>
      <w:tr w:rsidR="001F3925" w:rsidRPr="0008712C" w14:paraId="18F4F2B3" w14:textId="77777777" w:rsidTr="00D32C7C">
        <w:trPr>
          <w:trHeight w:val="320"/>
        </w:trPr>
        <w:tc>
          <w:tcPr>
            <w:tcW w:w="851" w:type="dxa"/>
            <w:noWrap/>
            <w:vAlign w:val="center"/>
            <w:hideMark/>
          </w:tcPr>
          <w:p w14:paraId="0EC43079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b450</w:t>
            </w:r>
          </w:p>
        </w:tc>
        <w:tc>
          <w:tcPr>
            <w:tcW w:w="3498" w:type="dxa"/>
            <w:noWrap/>
            <w:vAlign w:val="center"/>
            <w:hideMark/>
          </w:tcPr>
          <w:p w14:paraId="17843F11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Additional functions of the respiratory system</w:t>
            </w:r>
          </w:p>
        </w:tc>
        <w:tc>
          <w:tcPr>
            <w:tcW w:w="1276" w:type="dxa"/>
            <w:noWrap/>
            <w:vAlign w:val="center"/>
            <w:hideMark/>
          </w:tcPr>
          <w:p w14:paraId="47742FFD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4F61DB52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7827AD88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253924F5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1C4B89DF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</w:tr>
      <w:tr w:rsidR="001F3925" w:rsidRPr="0008712C" w14:paraId="4B1E8712" w14:textId="77777777" w:rsidTr="00D32C7C">
        <w:trPr>
          <w:trHeight w:val="320"/>
        </w:trPr>
        <w:tc>
          <w:tcPr>
            <w:tcW w:w="851" w:type="dxa"/>
            <w:noWrap/>
            <w:vAlign w:val="center"/>
            <w:hideMark/>
          </w:tcPr>
          <w:p w14:paraId="080F89D5" w14:textId="77777777" w:rsidR="001F3925" w:rsidRPr="0008712C" w:rsidRDefault="001F3925" w:rsidP="00D32C7C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b510</w:t>
            </w:r>
          </w:p>
        </w:tc>
        <w:tc>
          <w:tcPr>
            <w:tcW w:w="3498" w:type="dxa"/>
            <w:noWrap/>
            <w:vAlign w:val="center"/>
            <w:hideMark/>
          </w:tcPr>
          <w:p w14:paraId="57276AD2" w14:textId="77777777" w:rsidR="001F3925" w:rsidRPr="0008712C" w:rsidRDefault="001F3925" w:rsidP="00D32C7C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Ingestion functions</w:t>
            </w:r>
          </w:p>
        </w:tc>
        <w:tc>
          <w:tcPr>
            <w:tcW w:w="1276" w:type="dxa"/>
            <w:noWrap/>
            <w:vAlign w:val="center"/>
            <w:hideMark/>
          </w:tcPr>
          <w:p w14:paraId="1E39EE35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 xml:space="preserve"> X</w:t>
            </w:r>
          </w:p>
        </w:tc>
        <w:tc>
          <w:tcPr>
            <w:tcW w:w="1275" w:type="dxa"/>
            <w:noWrap/>
            <w:vAlign w:val="center"/>
            <w:hideMark/>
          </w:tcPr>
          <w:p w14:paraId="2F741AA8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 xml:space="preserve"> X</w:t>
            </w:r>
          </w:p>
        </w:tc>
        <w:tc>
          <w:tcPr>
            <w:tcW w:w="993" w:type="dxa"/>
            <w:noWrap/>
            <w:vAlign w:val="center"/>
            <w:hideMark/>
          </w:tcPr>
          <w:p w14:paraId="142F69BD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79F82ECE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 xml:space="preserve"> X</w:t>
            </w:r>
          </w:p>
        </w:tc>
        <w:tc>
          <w:tcPr>
            <w:tcW w:w="1134" w:type="dxa"/>
            <w:noWrap/>
            <w:vAlign w:val="center"/>
            <w:hideMark/>
          </w:tcPr>
          <w:p w14:paraId="4128890D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</w:tr>
      <w:tr w:rsidR="001F3925" w:rsidRPr="0008712C" w14:paraId="7E5F3E90" w14:textId="77777777" w:rsidTr="00D32C7C">
        <w:trPr>
          <w:trHeight w:val="320"/>
        </w:trPr>
        <w:tc>
          <w:tcPr>
            <w:tcW w:w="851" w:type="dxa"/>
            <w:noWrap/>
            <w:vAlign w:val="center"/>
            <w:hideMark/>
          </w:tcPr>
          <w:p w14:paraId="6D30A516" w14:textId="77777777" w:rsidR="001F3925" w:rsidRPr="0008712C" w:rsidRDefault="001F3925" w:rsidP="00D32C7C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b515</w:t>
            </w:r>
          </w:p>
        </w:tc>
        <w:tc>
          <w:tcPr>
            <w:tcW w:w="3498" w:type="dxa"/>
            <w:noWrap/>
            <w:vAlign w:val="center"/>
            <w:hideMark/>
          </w:tcPr>
          <w:p w14:paraId="7E3A3E3D" w14:textId="77777777" w:rsidR="001F3925" w:rsidRPr="0008712C" w:rsidRDefault="001F3925" w:rsidP="00D32C7C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Digestive functions</w:t>
            </w:r>
          </w:p>
        </w:tc>
        <w:tc>
          <w:tcPr>
            <w:tcW w:w="1276" w:type="dxa"/>
            <w:noWrap/>
            <w:vAlign w:val="center"/>
            <w:hideMark/>
          </w:tcPr>
          <w:p w14:paraId="1B72B71A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275" w:type="dxa"/>
            <w:noWrap/>
            <w:vAlign w:val="center"/>
            <w:hideMark/>
          </w:tcPr>
          <w:p w14:paraId="1AE72D8D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 xml:space="preserve"> X</w:t>
            </w:r>
          </w:p>
        </w:tc>
        <w:tc>
          <w:tcPr>
            <w:tcW w:w="993" w:type="dxa"/>
            <w:noWrap/>
            <w:vAlign w:val="center"/>
            <w:hideMark/>
          </w:tcPr>
          <w:p w14:paraId="31CB2A2E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850" w:type="dxa"/>
            <w:noWrap/>
            <w:vAlign w:val="center"/>
            <w:hideMark/>
          </w:tcPr>
          <w:p w14:paraId="5A1DE3C7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 xml:space="preserve"> X</w:t>
            </w:r>
          </w:p>
        </w:tc>
        <w:tc>
          <w:tcPr>
            <w:tcW w:w="1134" w:type="dxa"/>
            <w:noWrap/>
            <w:vAlign w:val="center"/>
            <w:hideMark/>
          </w:tcPr>
          <w:p w14:paraId="47B8248E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 xml:space="preserve"> X</w:t>
            </w:r>
          </w:p>
        </w:tc>
      </w:tr>
      <w:tr w:rsidR="001F3925" w:rsidRPr="0008712C" w14:paraId="1F29D950" w14:textId="77777777" w:rsidTr="00D32C7C">
        <w:trPr>
          <w:trHeight w:val="320"/>
        </w:trPr>
        <w:tc>
          <w:tcPr>
            <w:tcW w:w="851" w:type="dxa"/>
            <w:noWrap/>
            <w:vAlign w:val="center"/>
            <w:hideMark/>
          </w:tcPr>
          <w:p w14:paraId="26F0187E" w14:textId="77777777" w:rsidR="001F3925" w:rsidRPr="0008712C" w:rsidRDefault="001F3925" w:rsidP="00D32C7C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b525</w:t>
            </w:r>
          </w:p>
        </w:tc>
        <w:tc>
          <w:tcPr>
            <w:tcW w:w="3498" w:type="dxa"/>
            <w:noWrap/>
            <w:vAlign w:val="center"/>
            <w:hideMark/>
          </w:tcPr>
          <w:p w14:paraId="63E86F1D" w14:textId="77777777" w:rsidR="001F3925" w:rsidRPr="0008712C" w:rsidRDefault="001F3925" w:rsidP="00D32C7C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Defecation functions</w:t>
            </w:r>
          </w:p>
        </w:tc>
        <w:tc>
          <w:tcPr>
            <w:tcW w:w="1276" w:type="dxa"/>
            <w:noWrap/>
            <w:vAlign w:val="center"/>
            <w:hideMark/>
          </w:tcPr>
          <w:p w14:paraId="66FBA777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5F546AB4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 xml:space="preserve"> X</w:t>
            </w:r>
          </w:p>
        </w:tc>
        <w:tc>
          <w:tcPr>
            <w:tcW w:w="993" w:type="dxa"/>
            <w:noWrap/>
            <w:vAlign w:val="center"/>
            <w:hideMark/>
          </w:tcPr>
          <w:p w14:paraId="448E5980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850" w:type="dxa"/>
            <w:noWrap/>
            <w:vAlign w:val="center"/>
            <w:hideMark/>
          </w:tcPr>
          <w:p w14:paraId="240C62BC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 xml:space="preserve"> X</w:t>
            </w:r>
          </w:p>
        </w:tc>
        <w:tc>
          <w:tcPr>
            <w:tcW w:w="1134" w:type="dxa"/>
            <w:noWrap/>
            <w:vAlign w:val="center"/>
            <w:hideMark/>
          </w:tcPr>
          <w:p w14:paraId="0A349AF8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</w:tr>
      <w:tr w:rsidR="001F3925" w:rsidRPr="0008712C" w14:paraId="056830F7" w14:textId="77777777" w:rsidTr="00D32C7C">
        <w:trPr>
          <w:trHeight w:val="320"/>
        </w:trPr>
        <w:tc>
          <w:tcPr>
            <w:tcW w:w="851" w:type="dxa"/>
            <w:noWrap/>
            <w:vAlign w:val="center"/>
          </w:tcPr>
          <w:p w14:paraId="238294E7" w14:textId="77777777" w:rsidR="001F3925" w:rsidRPr="0008712C" w:rsidRDefault="001F3925" w:rsidP="00D32C7C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b527</w:t>
            </w:r>
          </w:p>
        </w:tc>
        <w:tc>
          <w:tcPr>
            <w:tcW w:w="3498" w:type="dxa"/>
            <w:noWrap/>
            <w:vAlign w:val="center"/>
          </w:tcPr>
          <w:p w14:paraId="6397164A" w14:textId="77777777" w:rsidR="001F3925" w:rsidRPr="0008712C" w:rsidRDefault="001F3925" w:rsidP="00D32C7C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Other functions related to defecation</w:t>
            </w:r>
          </w:p>
        </w:tc>
        <w:tc>
          <w:tcPr>
            <w:tcW w:w="1276" w:type="dxa"/>
            <w:noWrap/>
            <w:vAlign w:val="center"/>
          </w:tcPr>
          <w:p w14:paraId="363F13D0" w14:textId="77777777" w:rsidR="001F3925" w:rsidRPr="0008712C" w:rsidRDefault="001F3925" w:rsidP="00D32C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275" w:type="dxa"/>
            <w:noWrap/>
            <w:vAlign w:val="center"/>
          </w:tcPr>
          <w:p w14:paraId="2CE7E0DD" w14:textId="77777777" w:rsidR="001F3925" w:rsidRPr="0008712C" w:rsidRDefault="001F3925" w:rsidP="00D32C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993" w:type="dxa"/>
            <w:noWrap/>
            <w:vAlign w:val="center"/>
          </w:tcPr>
          <w:p w14:paraId="56AA5101" w14:textId="77777777" w:rsidR="001F3925" w:rsidRPr="0008712C" w:rsidRDefault="001F3925" w:rsidP="00D32C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X</w:t>
            </w:r>
          </w:p>
        </w:tc>
        <w:tc>
          <w:tcPr>
            <w:tcW w:w="850" w:type="dxa"/>
            <w:noWrap/>
            <w:vAlign w:val="center"/>
          </w:tcPr>
          <w:p w14:paraId="5EF28195" w14:textId="77777777" w:rsidR="001F3925" w:rsidRPr="0008712C" w:rsidRDefault="001F3925" w:rsidP="00D32C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134" w:type="dxa"/>
            <w:noWrap/>
            <w:vAlign w:val="center"/>
          </w:tcPr>
          <w:p w14:paraId="18621263" w14:textId="77777777" w:rsidR="001F3925" w:rsidRPr="0008712C" w:rsidRDefault="001F3925" w:rsidP="00D32C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1F3925" w:rsidRPr="0008712C" w14:paraId="152902D7" w14:textId="77777777" w:rsidTr="00D32C7C">
        <w:trPr>
          <w:trHeight w:val="320"/>
        </w:trPr>
        <w:tc>
          <w:tcPr>
            <w:tcW w:w="851" w:type="dxa"/>
            <w:noWrap/>
            <w:vAlign w:val="center"/>
            <w:hideMark/>
          </w:tcPr>
          <w:p w14:paraId="092B34C6" w14:textId="77777777" w:rsidR="001F3925" w:rsidRPr="0008712C" w:rsidRDefault="001F3925" w:rsidP="00D32C7C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b531</w:t>
            </w:r>
          </w:p>
        </w:tc>
        <w:tc>
          <w:tcPr>
            <w:tcW w:w="3498" w:type="dxa"/>
            <w:noWrap/>
            <w:vAlign w:val="center"/>
            <w:hideMark/>
          </w:tcPr>
          <w:p w14:paraId="59943684" w14:textId="77777777" w:rsidR="001F3925" w:rsidRPr="0008712C" w:rsidRDefault="001F3925" w:rsidP="00D32C7C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Weight change</w:t>
            </w:r>
          </w:p>
        </w:tc>
        <w:tc>
          <w:tcPr>
            <w:tcW w:w="1276" w:type="dxa"/>
            <w:noWrap/>
            <w:vAlign w:val="center"/>
            <w:hideMark/>
          </w:tcPr>
          <w:p w14:paraId="25FC54B3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 xml:space="preserve"> X</w:t>
            </w:r>
          </w:p>
        </w:tc>
        <w:tc>
          <w:tcPr>
            <w:tcW w:w="1275" w:type="dxa"/>
            <w:noWrap/>
            <w:vAlign w:val="center"/>
            <w:hideMark/>
          </w:tcPr>
          <w:p w14:paraId="5C4A1C56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 xml:space="preserve"> X</w:t>
            </w:r>
          </w:p>
        </w:tc>
        <w:tc>
          <w:tcPr>
            <w:tcW w:w="993" w:type="dxa"/>
            <w:noWrap/>
            <w:vAlign w:val="center"/>
            <w:hideMark/>
          </w:tcPr>
          <w:p w14:paraId="222DE9C2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850" w:type="dxa"/>
            <w:noWrap/>
            <w:vAlign w:val="center"/>
            <w:hideMark/>
          </w:tcPr>
          <w:p w14:paraId="566D7B23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 xml:space="preserve"> X</w:t>
            </w:r>
          </w:p>
        </w:tc>
        <w:tc>
          <w:tcPr>
            <w:tcW w:w="1134" w:type="dxa"/>
            <w:noWrap/>
            <w:vAlign w:val="center"/>
            <w:hideMark/>
          </w:tcPr>
          <w:p w14:paraId="4119C861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</w:tr>
      <w:tr w:rsidR="001F3925" w:rsidRPr="0008712C" w14:paraId="2F892E72" w14:textId="77777777" w:rsidTr="00D32C7C">
        <w:trPr>
          <w:trHeight w:val="320"/>
        </w:trPr>
        <w:tc>
          <w:tcPr>
            <w:tcW w:w="851" w:type="dxa"/>
            <w:noWrap/>
            <w:vAlign w:val="center"/>
            <w:hideMark/>
          </w:tcPr>
          <w:p w14:paraId="615E9E29" w14:textId="77777777" w:rsidR="001F3925" w:rsidRPr="0008712C" w:rsidRDefault="001F3925" w:rsidP="00D32C7C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b532</w:t>
            </w:r>
          </w:p>
        </w:tc>
        <w:tc>
          <w:tcPr>
            <w:tcW w:w="3498" w:type="dxa"/>
            <w:noWrap/>
            <w:vAlign w:val="center"/>
            <w:hideMark/>
          </w:tcPr>
          <w:p w14:paraId="05E6839C" w14:textId="77777777" w:rsidR="001F3925" w:rsidRPr="0008712C" w:rsidRDefault="001F3925" w:rsidP="00D32C7C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Nutritional status</w:t>
            </w:r>
          </w:p>
        </w:tc>
        <w:tc>
          <w:tcPr>
            <w:tcW w:w="1276" w:type="dxa"/>
            <w:noWrap/>
            <w:vAlign w:val="center"/>
            <w:hideMark/>
          </w:tcPr>
          <w:p w14:paraId="77539CAF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5DAEDB6F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993" w:type="dxa"/>
            <w:noWrap/>
            <w:vAlign w:val="center"/>
            <w:hideMark/>
          </w:tcPr>
          <w:p w14:paraId="182526E4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  <w:noWrap/>
            <w:vAlign w:val="center"/>
            <w:hideMark/>
          </w:tcPr>
          <w:p w14:paraId="6451AC14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 xml:space="preserve"> X</w:t>
            </w:r>
          </w:p>
        </w:tc>
        <w:tc>
          <w:tcPr>
            <w:tcW w:w="1134" w:type="dxa"/>
            <w:noWrap/>
            <w:vAlign w:val="center"/>
            <w:hideMark/>
          </w:tcPr>
          <w:p w14:paraId="2C435E66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</w:tr>
      <w:tr w:rsidR="001F3925" w:rsidRPr="0008712C" w14:paraId="2366F5E3" w14:textId="77777777" w:rsidTr="00D32C7C">
        <w:trPr>
          <w:trHeight w:val="320"/>
        </w:trPr>
        <w:tc>
          <w:tcPr>
            <w:tcW w:w="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C79884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b533</w:t>
            </w:r>
          </w:p>
        </w:tc>
        <w:tc>
          <w:tcPr>
            <w:tcW w:w="349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32D645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Functions of structures related to diges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52F87F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13FB67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A05B0A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D14015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946156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</w:tr>
      <w:tr w:rsidR="001F3925" w:rsidRPr="0008712C" w14:paraId="3CCA7EF4" w14:textId="77777777" w:rsidTr="00D32C7C">
        <w:trPr>
          <w:trHeight w:val="320"/>
        </w:trPr>
        <w:tc>
          <w:tcPr>
            <w:tcW w:w="851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F3D08B" w14:textId="77777777" w:rsidR="001F3925" w:rsidRPr="0008712C" w:rsidRDefault="001F3925" w:rsidP="00D32C7C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b534</w:t>
            </w:r>
          </w:p>
        </w:tc>
        <w:tc>
          <w:tcPr>
            <w:tcW w:w="349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943E7D" w14:textId="77777777" w:rsidR="001F3925" w:rsidRPr="0008712C" w:rsidRDefault="001F3925" w:rsidP="00D32C7C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Body compositio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2DFAA7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F5D02E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 xml:space="preserve"> X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4043B0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717BA7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 xml:space="preserve"> X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14:paraId="04A15870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 xml:space="preserve"> X</w:t>
            </w:r>
          </w:p>
        </w:tc>
      </w:tr>
      <w:tr w:rsidR="001F3925" w:rsidRPr="0008712C" w14:paraId="04C95983" w14:textId="77777777" w:rsidTr="00D32C7C">
        <w:trPr>
          <w:trHeight w:val="32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752E4F" w14:textId="77777777" w:rsidR="001F3925" w:rsidRPr="0008712C" w:rsidRDefault="001F3925" w:rsidP="00D32C7C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b535</w:t>
            </w:r>
          </w:p>
        </w:tc>
        <w:tc>
          <w:tcPr>
            <w:tcW w:w="3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7E541C" w14:textId="77777777" w:rsidR="001F3925" w:rsidRPr="0008712C" w:rsidRDefault="001F3925" w:rsidP="00D32C7C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Sensations associated with the digestive syste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6D6D9E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13301E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 xml:space="preserve"> 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29FA6B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7896BE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 xml:space="preserve"> 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583BAF85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</w:tr>
      <w:tr w:rsidR="001F3925" w:rsidRPr="0008712C" w14:paraId="49CF693B" w14:textId="77777777" w:rsidTr="00D32C7C">
        <w:trPr>
          <w:trHeight w:val="32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7BA20D" w14:textId="77777777" w:rsidR="001F3925" w:rsidRPr="0008712C" w:rsidRDefault="001F3925" w:rsidP="00D32C7C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b540</w:t>
            </w:r>
          </w:p>
        </w:tc>
        <w:tc>
          <w:tcPr>
            <w:tcW w:w="3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048DB0" w14:textId="77777777" w:rsidR="001F3925" w:rsidRPr="0008712C" w:rsidRDefault="001F3925" w:rsidP="00D32C7C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General metabolic functio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BC5EEB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92503D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1CF92C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8FCB9F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58838D45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</w:tr>
      <w:tr w:rsidR="001F3925" w:rsidRPr="0008712C" w14:paraId="693C0B39" w14:textId="77777777" w:rsidTr="00D32C7C">
        <w:trPr>
          <w:trHeight w:val="32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04DC1E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b545</w:t>
            </w:r>
          </w:p>
        </w:tc>
        <w:tc>
          <w:tcPr>
            <w:tcW w:w="3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7D4304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Water, mineral and electrolyte balance functio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80BB4E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 xml:space="preserve"> 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9E8AC9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3F06A0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EE1E82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62156121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</w:tr>
      <w:tr w:rsidR="001F3925" w:rsidRPr="0008712C" w14:paraId="10DC3B7D" w14:textId="77777777" w:rsidTr="00D32C7C">
        <w:trPr>
          <w:trHeight w:val="250"/>
        </w:trPr>
        <w:tc>
          <w:tcPr>
            <w:tcW w:w="851" w:type="dxa"/>
            <w:tcBorders>
              <w:right w:val="nil"/>
            </w:tcBorders>
            <w:noWrap/>
            <w:vAlign w:val="center"/>
          </w:tcPr>
          <w:p w14:paraId="3F877A8D" w14:textId="77777777" w:rsidR="001F3925" w:rsidRPr="0008712C" w:rsidRDefault="001F3925" w:rsidP="00D32C7C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b555</w:t>
            </w:r>
          </w:p>
        </w:tc>
        <w:tc>
          <w:tcPr>
            <w:tcW w:w="3498" w:type="dxa"/>
            <w:tcBorders>
              <w:left w:val="nil"/>
              <w:right w:val="nil"/>
            </w:tcBorders>
            <w:noWrap/>
            <w:vAlign w:val="center"/>
          </w:tcPr>
          <w:p w14:paraId="4B753BD4" w14:textId="77777777" w:rsidR="001F3925" w:rsidRPr="0008712C" w:rsidRDefault="001F3925" w:rsidP="00D32C7C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Endocrine gland function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6B850E3A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</w:tcPr>
          <w:p w14:paraId="6A7FBB95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 w14:paraId="414C2E5A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</w:tcPr>
          <w:p w14:paraId="229B09C4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  <w:noWrap/>
            <w:vAlign w:val="center"/>
          </w:tcPr>
          <w:p w14:paraId="30D25A3A" w14:textId="77777777" w:rsidR="001F3925" w:rsidRPr="0008712C" w:rsidRDefault="001F3925" w:rsidP="00D32C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1F3925" w:rsidRPr="0008712C" w14:paraId="6507CDC3" w14:textId="77777777" w:rsidTr="00D32C7C">
        <w:trPr>
          <w:trHeight w:val="320"/>
        </w:trPr>
        <w:tc>
          <w:tcPr>
            <w:tcW w:w="851" w:type="dxa"/>
            <w:tcBorders>
              <w:right w:val="nil"/>
            </w:tcBorders>
            <w:noWrap/>
            <w:vAlign w:val="center"/>
          </w:tcPr>
          <w:p w14:paraId="6BE2EAC5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lastRenderedPageBreak/>
              <w:t>b610</w:t>
            </w:r>
          </w:p>
        </w:tc>
        <w:tc>
          <w:tcPr>
            <w:tcW w:w="3498" w:type="dxa"/>
            <w:tcBorders>
              <w:left w:val="nil"/>
              <w:right w:val="nil"/>
            </w:tcBorders>
            <w:noWrap/>
            <w:vAlign w:val="center"/>
          </w:tcPr>
          <w:p w14:paraId="7B5588E4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Urinary excretory function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1B718073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</w:tcPr>
          <w:p w14:paraId="6C598BB9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 w14:paraId="42523124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</w:tcPr>
          <w:p w14:paraId="66341282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  <w:noWrap/>
            <w:vAlign w:val="center"/>
          </w:tcPr>
          <w:p w14:paraId="76B6FCA9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</w:tr>
      <w:tr w:rsidR="001F3925" w:rsidRPr="0008712C" w14:paraId="048A84B1" w14:textId="77777777" w:rsidTr="00D32C7C">
        <w:trPr>
          <w:trHeight w:val="320"/>
        </w:trPr>
        <w:tc>
          <w:tcPr>
            <w:tcW w:w="851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76DA11B" w14:textId="77777777" w:rsidR="001F3925" w:rsidRPr="0008712C" w:rsidRDefault="001F3925" w:rsidP="00D32C7C">
            <w:pPr>
              <w:spacing w:before="120" w:after="120"/>
              <w:rPr>
                <w:rFonts w:ascii="Times" w:hAnsi="Times"/>
                <w:b/>
                <w:color w:val="000000" w:themeColor="text1"/>
                <w:lang w:val="en-US"/>
              </w:rPr>
            </w:pPr>
          </w:p>
        </w:tc>
        <w:tc>
          <w:tcPr>
            <w:tcW w:w="349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CA7EE5" w14:textId="77777777" w:rsidR="001F3925" w:rsidRPr="0008712C" w:rsidRDefault="001F3925" w:rsidP="00D32C7C">
            <w:pPr>
              <w:spacing w:before="120" w:after="120"/>
              <w:rPr>
                <w:rFonts w:ascii="Times" w:hAnsi="Times"/>
                <w:b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b/>
                <w:color w:val="000000" w:themeColor="text1"/>
                <w:lang w:val="en-US"/>
              </w:rPr>
              <w:t>BODY STRUCTUR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72FB38" w14:textId="77777777" w:rsidR="001F3925" w:rsidRPr="0008712C" w:rsidRDefault="001F3925" w:rsidP="00D32C7C">
            <w:pPr>
              <w:spacing w:before="120" w:after="120"/>
              <w:jc w:val="center"/>
              <w:rPr>
                <w:rFonts w:ascii="Times" w:hAnsi="Times"/>
                <w:b/>
                <w:color w:val="000000" w:themeColor="text1"/>
                <w:lang w:val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1C7FFE" w14:textId="77777777" w:rsidR="001F3925" w:rsidRPr="0008712C" w:rsidRDefault="001F3925" w:rsidP="00D32C7C">
            <w:pPr>
              <w:spacing w:before="120" w:after="120"/>
              <w:jc w:val="center"/>
              <w:rPr>
                <w:rFonts w:ascii="Times" w:hAnsi="Times"/>
                <w:b/>
                <w:color w:val="000000" w:themeColor="text1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66F549" w14:textId="77777777" w:rsidR="001F3925" w:rsidRPr="0008712C" w:rsidRDefault="001F3925" w:rsidP="00D32C7C">
            <w:pPr>
              <w:spacing w:before="120" w:after="120"/>
              <w:jc w:val="center"/>
              <w:rPr>
                <w:rFonts w:ascii="Times" w:hAnsi="Times"/>
                <w:b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DCCC55" w14:textId="77777777" w:rsidR="001F3925" w:rsidRPr="0008712C" w:rsidRDefault="001F3925" w:rsidP="00D32C7C">
            <w:pPr>
              <w:spacing w:before="120" w:after="120"/>
              <w:jc w:val="center"/>
              <w:rPr>
                <w:rFonts w:ascii="Times" w:hAnsi="Times"/>
                <w:b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197B86A" w14:textId="77777777" w:rsidR="001F3925" w:rsidRPr="0008712C" w:rsidRDefault="001F3925" w:rsidP="00D32C7C">
            <w:pPr>
              <w:spacing w:before="120" w:after="120"/>
              <w:jc w:val="center"/>
              <w:rPr>
                <w:rFonts w:ascii="Times" w:hAnsi="Times"/>
                <w:b/>
                <w:color w:val="000000" w:themeColor="text1"/>
                <w:lang w:val="en-US"/>
              </w:rPr>
            </w:pPr>
          </w:p>
        </w:tc>
      </w:tr>
      <w:tr w:rsidR="001F3925" w:rsidRPr="0008712C" w14:paraId="330F2D0F" w14:textId="77777777" w:rsidTr="00D32C7C">
        <w:trPr>
          <w:trHeight w:val="320"/>
        </w:trPr>
        <w:tc>
          <w:tcPr>
            <w:tcW w:w="851" w:type="dxa"/>
            <w:tcBorders>
              <w:right w:val="nil"/>
            </w:tcBorders>
            <w:noWrap/>
            <w:vAlign w:val="center"/>
            <w:hideMark/>
          </w:tcPr>
          <w:p w14:paraId="51112708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s320</w:t>
            </w:r>
          </w:p>
        </w:tc>
        <w:tc>
          <w:tcPr>
            <w:tcW w:w="349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A13489B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Structure of mouth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0D52EF5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D77663D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89A081B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835B466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center"/>
            <w:hideMark/>
          </w:tcPr>
          <w:p w14:paraId="7F56768E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</w:tr>
      <w:tr w:rsidR="001F3925" w:rsidRPr="0008712C" w14:paraId="152774BF" w14:textId="77777777" w:rsidTr="00D32C7C">
        <w:trPr>
          <w:trHeight w:val="320"/>
        </w:trPr>
        <w:tc>
          <w:tcPr>
            <w:tcW w:w="851" w:type="dxa"/>
            <w:tcBorders>
              <w:right w:val="nil"/>
            </w:tcBorders>
            <w:noWrap/>
            <w:vAlign w:val="center"/>
            <w:hideMark/>
          </w:tcPr>
          <w:p w14:paraId="68405B82" w14:textId="77777777" w:rsidR="001F3925" w:rsidRPr="0008712C" w:rsidRDefault="001F3925" w:rsidP="00D32C7C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s530</w:t>
            </w:r>
          </w:p>
        </w:tc>
        <w:tc>
          <w:tcPr>
            <w:tcW w:w="349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0379E0" w14:textId="77777777" w:rsidR="001F3925" w:rsidRPr="0008712C" w:rsidRDefault="001F3925" w:rsidP="00D32C7C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Structure of stomach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8672C38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9180967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A2DA2F0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3D0A808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  <w:noWrap/>
            <w:vAlign w:val="center"/>
            <w:hideMark/>
          </w:tcPr>
          <w:p w14:paraId="66CB0263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</w:tr>
      <w:tr w:rsidR="001F3925" w:rsidRPr="0008712C" w14:paraId="1CB32D77" w14:textId="77777777" w:rsidTr="00D32C7C">
        <w:trPr>
          <w:trHeight w:val="320"/>
        </w:trPr>
        <w:tc>
          <w:tcPr>
            <w:tcW w:w="851" w:type="dxa"/>
            <w:tcBorders>
              <w:right w:val="nil"/>
            </w:tcBorders>
            <w:noWrap/>
            <w:vAlign w:val="center"/>
          </w:tcPr>
          <w:p w14:paraId="25B682A1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s540</w:t>
            </w:r>
          </w:p>
        </w:tc>
        <w:tc>
          <w:tcPr>
            <w:tcW w:w="3498" w:type="dxa"/>
            <w:tcBorders>
              <w:left w:val="nil"/>
              <w:right w:val="nil"/>
            </w:tcBorders>
            <w:noWrap/>
            <w:vAlign w:val="center"/>
          </w:tcPr>
          <w:p w14:paraId="65BE19A7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Structure of intestin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48EAFA3A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</w:tcPr>
          <w:p w14:paraId="798E65BF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 w14:paraId="66E2590E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</w:tcPr>
          <w:p w14:paraId="147F53EB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center"/>
          </w:tcPr>
          <w:p w14:paraId="73C30C13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</w:tr>
      <w:tr w:rsidR="001F3925" w:rsidRPr="0008712C" w14:paraId="00FD1007" w14:textId="77777777" w:rsidTr="00D32C7C">
        <w:trPr>
          <w:trHeight w:val="320"/>
        </w:trPr>
        <w:tc>
          <w:tcPr>
            <w:tcW w:w="851" w:type="dxa"/>
            <w:tcBorders>
              <w:right w:val="nil"/>
            </w:tcBorders>
            <w:noWrap/>
            <w:vAlign w:val="center"/>
            <w:hideMark/>
          </w:tcPr>
          <w:p w14:paraId="20E3EBC0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s560</w:t>
            </w:r>
          </w:p>
        </w:tc>
        <w:tc>
          <w:tcPr>
            <w:tcW w:w="349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2D7DD18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Structure of liver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E49D257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117074E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B8021EA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DA1DB08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  <w:noWrap/>
            <w:vAlign w:val="center"/>
            <w:hideMark/>
          </w:tcPr>
          <w:p w14:paraId="755CB79E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</w:tr>
      <w:tr w:rsidR="001F3925" w:rsidRPr="0008712C" w14:paraId="68662AB6" w14:textId="77777777" w:rsidTr="00D32C7C">
        <w:trPr>
          <w:trHeight w:val="349"/>
        </w:trPr>
        <w:tc>
          <w:tcPr>
            <w:tcW w:w="851" w:type="dxa"/>
            <w:tcBorders>
              <w:right w:val="nil"/>
            </w:tcBorders>
            <w:noWrap/>
            <w:vAlign w:val="center"/>
            <w:hideMark/>
          </w:tcPr>
          <w:p w14:paraId="075C981D" w14:textId="77777777" w:rsidR="001F3925" w:rsidRPr="0008712C" w:rsidRDefault="001F3925" w:rsidP="00D32C7C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s705</w:t>
            </w:r>
          </w:p>
        </w:tc>
        <w:tc>
          <w:tcPr>
            <w:tcW w:w="349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6445387" w14:textId="77777777" w:rsidR="001F3925" w:rsidRPr="0008712C" w:rsidRDefault="001F3925" w:rsidP="00D32C7C">
            <w:pPr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Anthropometric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645097F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 xml:space="preserve"> X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18A05BF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 xml:space="preserve"> X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70B3FD9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X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59D46A8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 xml:space="preserve"> X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center"/>
            <w:hideMark/>
          </w:tcPr>
          <w:p w14:paraId="4DAC5C85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 xml:space="preserve"> X</w:t>
            </w:r>
          </w:p>
        </w:tc>
      </w:tr>
      <w:tr w:rsidR="001F3925" w:rsidRPr="0008712C" w14:paraId="765406D4" w14:textId="77777777" w:rsidTr="00D32C7C">
        <w:tc>
          <w:tcPr>
            <w:tcW w:w="851" w:type="dxa"/>
            <w:tcBorders>
              <w:right w:val="nil"/>
            </w:tcBorders>
            <w:shd w:val="clear" w:color="auto" w:fill="auto"/>
            <w:vAlign w:val="center"/>
          </w:tcPr>
          <w:p w14:paraId="32818480" w14:textId="77777777" w:rsidR="001F3925" w:rsidRPr="0008712C" w:rsidRDefault="001F3925" w:rsidP="00D32C7C">
            <w:pPr>
              <w:spacing w:before="120" w:after="120"/>
              <w:rPr>
                <w:rFonts w:ascii="Times" w:hAnsi="Times"/>
                <w:b/>
                <w:color w:val="000000" w:themeColor="text1"/>
                <w:lang w:val="en-US"/>
              </w:rPr>
            </w:pPr>
          </w:p>
        </w:tc>
        <w:tc>
          <w:tcPr>
            <w:tcW w:w="9026" w:type="dxa"/>
            <w:gridSpan w:val="6"/>
            <w:tcBorders>
              <w:left w:val="nil"/>
            </w:tcBorders>
            <w:shd w:val="clear" w:color="auto" w:fill="auto"/>
            <w:vAlign w:val="center"/>
          </w:tcPr>
          <w:p w14:paraId="2DC4EA0F" w14:textId="77777777" w:rsidR="001F3925" w:rsidRPr="0008712C" w:rsidRDefault="001F3925" w:rsidP="00D32C7C">
            <w:pPr>
              <w:spacing w:before="120" w:after="120"/>
              <w:rPr>
                <w:rFonts w:ascii="Times" w:hAnsi="Times"/>
                <w:b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b/>
                <w:color w:val="000000" w:themeColor="text1"/>
                <w:lang w:val="en-US"/>
              </w:rPr>
              <w:t>ACTIVITIES AND PARTICIPATION</w:t>
            </w:r>
            <w:r w:rsidRPr="0008712C">
              <w:rPr>
                <w:rFonts w:ascii="Times" w:hAnsi="Times" w:cs="Times"/>
                <w:color w:val="000000" w:themeColor="text1"/>
                <w:vertAlign w:val="superscript"/>
                <w:lang w:val="en-US"/>
              </w:rPr>
              <w:t xml:space="preserve"> b</w:t>
            </w:r>
          </w:p>
        </w:tc>
      </w:tr>
      <w:tr w:rsidR="001F3925" w:rsidRPr="0008712C" w14:paraId="1F40E33E" w14:textId="77777777" w:rsidTr="00D32C7C">
        <w:trPr>
          <w:trHeight w:val="320"/>
        </w:trPr>
        <w:tc>
          <w:tcPr>
            <w:tcW w:w="851" w:type="dxa"/>
            <w:tcBorders>
              <w:right w:val="nil"/>
            </w:tcBorders>
            <w:noWrap/>
            <w:vAlign w:val="center"/>
          </w:tcPr>
          <w:p w14:paraId="1096FADD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a133</w:t>
            </w:r>
          </w:p>
        </w:tc>
        <w:tc>
          <w:tcPr>
            <w:tcW w:w="3498" w:type="dxa"/>
            <w:tcBorders>
              <w:left w:val="nil"/>
              <w:right w:val="nil"/>
            </w:tcBorders>
            <w:noWrap/>
            <w:vAlign w:val="center"/>
          </w:tcPr>
          <w:p w14:paraId="0B22AFE7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 w:cs="Arial"/>
                <w:color w:val="000000" w:themeColor="text1"/>
                <w:sz w:val="22"/>
                <w:szCs w:val="22"/>
                <w:lang w:val="en-US"/>
              </w:rPr>
              <w:t>Acquiring additional languag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4CC2EC8F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</w:tcPr>
          <w:p w14:paraId="6CFA1A44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 w14:paraId="51CE8742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</w:tcPr>
          <w:p w14:paraId="7B27BFD2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  <w:noWrap/>
            <w:vAlign w:val="center"/>
          </w:tcPr>
          <w:p w14:paraId="3EF6DB1E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</w:tr>
      <w:tr w:rsidR="001F3925" w:rsidRPr="0008712C" w14:paraId="1755FE4B" w14:textId="77777777" w:rsidTr="00D32C7C">
        <w:trPr>
          <w:trHeight w:val="320"/>
        </w:trPr>
        <w:tc>
          <w:tcPr>
            <w:tcW w:w="851" w:type="dxa"/>
            <w:tcBorders>
              <w:right w:val="nil"/>
            </w:tcBorders>
            <w:noWrap/>
            <w:vAlign w:val="center"/>
            <w:hideMark/>
          </w:tcPr>
          <w:p w14:paraId="175A9718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a240</w:t>
            </w:r>
          </w:p>
        </w:tc>
        <w:tc>
          <w:tcPr>
            <w:tcW w:w="349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96337D5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Handling stress and other psychological demand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E619E20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1FC10DC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E1F9C96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DC73070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  <w:noWrap/>
            <w:vAlign w:val="center"/>
            <w:hideMark/>
          </w:tcPr>
          <w:p w14:paraId="7D99FB98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</w:tr>
      <w:tr w:rsidR="001F3925" w:rsidRPr="0008712C" w14:paraId="60AC1F1E" w14:textId="77777777" w:rsidTr="00D32C7C">
        <w:trPr>
          <w:trHeight w:val="320"/>
        </w:trPr>
        <w:tc>
          <w:tcPr>
            <w:tcW w:w="851" w:type="dxa"/>
            <w:tcBorders>
              <w:right w:val="nil"/>
            </w:tcBorders>
            <w:noWrap/>
            <w:vAlign w:val="center"/>
          </w:tcPr>
          <w:p w14:paraId="59093153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a398</w:t>
            </w:r>
          </w:p>
        </w:tc>
        <w:tc>
          <w:tcPr>
            <w:tcW w:w="3498" w:type="dxa"/>
            <w:tcBorders>
              <w:left w:val="nil"/>
              <w:right w:val="nil"/>
            </w:tcBorders>
            <w:noWrap/>
            <w:vAlign w:val="center"/>
          </w:tcPr>
          <w:p w14:paraId="50B63231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Communication, other specified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8B050FF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</w:tcPr>
          <w:p w14:paraId="1F20469E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 w14:paraId="3441D82B" w14:textId="77777777" w:rsidR="001F3925" w:rsidRPr="0008712C" w:rsidRDefault="001F3925" w:rsidP="00D32C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</w:tcPr>
          <w:p w14:paraId="5D0EA902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  <w:noWrap/>
            <w:vAlign w:val="center"/>
          </w:tcPr>
          <w:p w14:paraId="1676A532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</w:tr>
      <w:tr w:rsidR="001F3925" w:rsidRPr="0008712C" w14:paraId="657CBD11" w14:textId="77777777" w:rsidTr="00D32C7C">
        <w:trPr>
          <w:trHeight w:val="238"/>
        </w:trPr>
        <w:tc>
          <w:tcPr>
            <w:tcW w:w="851" w:type="dxa"/>
            <w:tcBorders>
              <w:right w:val="nil"/>
            </w:tcBorders>
            <w:noWrap/>
          </w:tcPr>
          <w:p w14:paraId="4632A554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a4</w:t>
            </w:r>
          </w:p>
        </w:tc>
        <w:tc>
          <w:tcPr>
            <w:tcW w:w="3498" w:type="dxa"/>
            <w:tcBorders>
              <w:left w:val="nil"/>
              <w:right w:val="nil"/>
            </w:tcBorders>
            <w:noWrap/>
            <w:vAlign w:val="center"/>
          </w:tcPr>
          <w:p w14:paraId="1FFD62C8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Mobility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56C34F46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</w:tcPr>
          <w:p w14:paraId="1DC50840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 w14:paraId="2ADA2E3B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</w:tcPr>
          <w:p w14:paraId="0F2C6301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center"/>
          </w:tcPr>
          <w:p w14:paraId="34DEE179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</w:tr>
      <w:tr w:rsidR="001F3925" w:rsidRPr="0008712C" w14:paraId="3E6275EE" w14:textId="77777777" w:rsidTr="00D32C7C">
        <w:trPr>
          <w:trHeight w:val="237"/>
        </w:trPr>
        <w:tc>
          <w:tcPr>
            <w:tcW w:w="851" w:type="dxa"/>
            <w:tcBorders>
              <w:right w:val="nil"/>
            </w:tcBorders>
            <w:noWrap/>
          </w:tcPr>
          <w:p w14:paraId="7D6E1468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a429</w:t>
            </w:r>
          </w:p>
        </w:tc>
        <w:tc>
          <w:tcPr>
            <w:tcW w:w="4774" w:type="dxa"/>
            <w:gridSpan w:val="2"/>
            <w:tcBorders>
              <w:left w:val="nil"/>
              <w:right w:val="nil"/>
            </w:tcBorders>
            <w:noWrap/>
            <w:vAlign w:val="center"/>
          </w:tcPr>
          <w:p w14:paraId="0311D4D1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 xml:space="preserve">Changing and maintaining body position, </w:t>
            </w: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br/>
              <w:t>other specified and unspecified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</w:tcPr>
          <w:p w14:paraId="5E1E134A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 w14:paraId="42D6F505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</w:tcPr>
          <w:p w14:paraId="4B82AA51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center"/>
          </w:tcPr>
          <w:p w14:paraId="6ECCB5AC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</w:tr>
      <w:tr w:rsidR="001F3925" w:rsidRPr="0008712C" w14:paraId="50CD35DF" w14:textId="77777777" w:rsidTr="00D32C7C">
        <w:trPr>
          <w:trHeight w:val="320"/>
        </w:trPr>
        <w:tc>
          <w:tcPr>
            <w:tcW w:w="851" w:type="dxa"/>
            <w:tcBorders>
              <w:right w:val="nil"/>
            </w:tcBorders>
            <w:noWrap/>
          </w:tcPr>
          <w:p w14:paraId="6252FB68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a440</w:t>
            </w:r>
          </w:p>
        </w:tc>
        <w:tc>
          <w:tcPr>
            <w:tcW w:w="3498" w:type="dxa"/>
            <w:tcBorders>
              <w:left w:val="nil"/>
              <w:right w:val="nil"/>
            </w:tcBorders>
            <w:noWrap/>
            <w:vAlign w:val="center"/>
          </w:tcPr>
          <w:p w14:paraId="2483BDB8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Fine hand us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6D11F5C3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</w:tcPr>
          <w:p w14:paraId="650E2356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 w14:paraId="6A6E90DA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</w:tcPr>
          <w:p w14:paraId="2EB7E9A4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  <w:noWrap/>
            <w:vAlign w:val="center"/>
          </w:tcPr>
          <w:p w14:paraId="608B0860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</w:tr>
      <w:tr w:rsidR="001F3925" w:rsidRPr="0008712C" w14:paraId="2526F970" w14:textId="77777777" w:rsidTr="00D32C7C">
        <w:trPr>
          <w:trHeight w:val="251"/>
        </w:trPr>
        <w:tc>
          <w:tcPr>
            <w:tcW w:w="851" w:type="dxa"/>
            <w:tcBorders>
              <w:right w:val="nil"/>
            </w:tcBorders>
            <w:noWrap/>
          </w:tcPr>
          <w:p w14:paraId="6B989489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a460</w:t>
            </w:r>
          </w:p>
        </w:tc>
        <w:tc>
          <w:tcPr>
            <w:tcW w:w="3498" w:type="dxa"/>
            <w:tcBorders>
              <w:left w:val="nil"/>
              <w:right w:val="nil"/>
            </w:tcBorders>
            <w:noWrap/>
            <w:vAlign w:val="center"/>
          </w:tcPr>
          <w:p w14:paraId="57873485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Moving around between different location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78F6A9C1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</w:tcPr>
          <w:p w14:paraId="29DB5058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 w14:paraId="5DA603ED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</w:tcPr>
          <w:p w14:paraId="44F191A2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  <w:noWrap/>
            <w:vAlign w:val="center"/>
          </w:tcPr>
          <w:p w14:paraId="026CDB55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</w:tr>
      <w:tr w:rsidR="001F3925" w:rsidRPr="0008712C" w14:paraId="706D7DD3" w14:textId="77777777" w:rsidTr="00D32C7C">
        <w:trPr>
          <w:trHeight w:val="320"/>
        </w:trPr>
        <w:tc>
          <w:tcPr>
            <w:tcW w:w="851" w:type="dxa"/>
            <w:tcBorders>
              <w:right w:val="nil"/>
            </w:tcBorders>
            <w:noWrap/>
          </w:tcPr>
          <w:p w14:paraId="633C01F3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a465</w:t>
            </w:r>
          </w:p>
        </w:tc>
        <w:tc>
          <w:tcPr>
            <w:tcW w:w="3498" w:type="dxa"/>
            <w:tcBorders>
              <w:left w:val="nil"/>
              <w:right w:val="nil"/>
            </w:tcBorders>
            <w:noWrap/>
            <w:vAlign w:val="center"/>
          </w:tcPr>
          <w:p w14:paraId="1023A3F8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Moving around using equipmen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425608A8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</w:tcPr>
          <w:p w14:paraId="7996EB45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 w14:paraId="2DCCB8E5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</w:tcPr>
          <w:p w14:paraId="21DDE25D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  <w:noWrap/>
            <w:vAlign w:val="center"/>
          </w:tcPr>
          <w:p w14:paraId="5841D3F7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</w:tr>
      <w:tr w:rsidR="001F3925" w:rsidRPr="0008712C" w14:paraId="4C21392D" w14:textId="77777777" w:rsidTr="00D32C7C">
        <w:trPr>
          <w:trHeight w:val="320"/>
        </w:trPr>
        <w:tc>
          <w:tcPr>
            <w:tcW w:w="851" w:type="dxa"/>
            <w:tcBorders>
              <w:right w:val="nil"/>
            </w:tcBorders>
            <w:noWrap/>
            <w:vAlign w:val="center"/>
            <w:hideMark/>
          </w:tcPr>
          <w:p w14:paraId="3380F25A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a520</w:t>
            </w:r>
          </w:p>
        </w:tc>
        <w:tc>
          <w:tcPr>
            <w:tcW w:w="349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4DE3358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Caring for body part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B64B035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0C890D6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9692255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156E062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  <w:noWrap/>
            <w:vAlign w:val="center"/>
            <w:hideMark/>
          </w:tcPr>
          <w:p w14:paraId="2CEAF0B6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</w:tr>
      <w:tr w:rsidR="001F3925" w:rsidRPr="0008712C" w14:paraId="7350E2F7" w14:textId="77777777" w:rsidTr="00D32C7C">
        <w:trPr>
          <w:trHeight w:val="320"/>
        </w:trPr>
        <w:tc>
          <w:tcPr>
            <w:tcW w:w="851" w:type="dxa"/>
            <w:tcBorders>
              <w:right w:val="nil"/>
            </w:tcBorders>
            <w:noWrap/>
            <w:vAlign w:val="center"/>
          </w:tcPr>
          <w:p w14:paraId="319B62FE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a530</w:t>
            </w:r>
          </w:p>
        </w:tc>
        <w:tc>
          <w:tcPr>
            <w:tcW w:w="3498" w:type="dxa"/>
            <w:tcBorders>
              <w:left w:val="nil"/>
              <w:right w:val="nil"/>
            </w:tcBorders>
            <w:noWrap/>
            <w:vAlign w:val="center"/>
          </w:tcPr>
          <w:p w14:paraId="3131767A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Toileting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519AF5BE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</w:tcPr>
          <w:p w14:paraId="40D2688B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 w14:paraId="63017343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</w:tcPr>
          <w:p w14:paraId="49AFB837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  <w:noWrap/>
            <w:vAlign w:val="center"/>
          </w:tcPr>
          <w:p w14:paraId="753AFEE1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</w:tr>
      <w:tr w:rsidR="001F3925" w:rsidRPr="0008712C" w14:paraId="3BA8CE4F" w14:textId="77777777" w:rsidTr="00D32C7C">
        <w:trPr>
          <w:trHeight w:val="320"/>
        </w:trPr>
        <w:tc>
          <w:tcPr>
            <w:tcW w:w="851" w:type="dxa"/>
            <w:tcBorders>
              <w:right w:val="nil"/>
            </w:tcBorders>
            <w:noWrap/>
            <w:vAlign w:val="center"/>
            <w:hideMark/>
          </w:tcPr>
          <w:p w14:paraId="012006DC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a550</w:t>
            </w:r>
          </w:p>
        </w:tc>
        <w:tc>
          <w:tcPr>
            <w:tcW w:w="349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4B3D367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Eating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1C1FA13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A3802C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078E696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932D0B9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  <w:noWrap/>
            <w:vAlign w:val="center"/>
            <w:hideMark/>
          </w:tcPr>
          <w:p w14:paraId="0D7E26F2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</w:tr>
      <w:tr w:rsidR="001F3925" w:rsidRPr="0008712C" w14:paraId="68AE1A41" w14:textId="77777777" w:rsidTr="00D32C7C">
        <w:trPr>
          <w:trHeight w:val="320"/>
        </w:trPr>
        <w:tc>
          <w:tcPr>
            <w:tcW w:w="851" w:type="dxa"/>
            <w:tcBorders>
              <w:right w:val="nil"/>
            </w:tcBorders>
            <w:noWrap/>
            <w:vAlign w:val="center"/>
            <w:hideMark/>
          </w:tcPr>
          <w:p w14:paraId="55FF6F9C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a570</w:t>
            </w:r>
          </w:p>
        </w:tc>
        <w:tc>
          <w:tcPr>
            <w:tcW w:w="349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3699561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Looking after one's health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4947EAF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X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FCCCE41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X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F113C73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X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348E165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X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center"/>
            <w:hideMark/>
          </w:tcPr>
          <w:p w14:paraId="6DFB9C75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X</w:t>
            </w:r>
          </w:p>
        </w:tc>
      </w:tr>
      <w:tr w:rsidR="001F3925" w:rsidRPr="0008712C" w14:paraId="70004E6E" w14:textId="77777777" w:rsidTr="00D32C7C">
        <w:trPr>
          <w:trHeight w:val="320"/>
        </w:trPr>
        <w:tc>
          <w:tcPr>
            <w:tcW w:w="851" w:type="dxa"/>
            <w:tcBorders>
              <w:right w:val="nil"/>
            </w:tcBorders>
            <w:noWrap/>
            <w:vAlign w:val="center"/>
          </w:tcPr>
          <w:p w14:paraId="7A322339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a620</w:t>
            </w:r>
          </w:p>
        </w:tc>
        <w:tc>
          <w:tcPr>
            <w:tcW w:w="3498" w:type="dxa"/>
            <w:tcBorders>
              <w:left w:val="nil"/>
              <w:right w:val="nil"/>
            </w:tcBorders>
            <w:noWrap/>
            <w:vAlign w:val="center"/>
          </w:tcPr>
          <w:p w14:paraId="707E4C52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Acquisition of goods and service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3842E77E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X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</w:tcPr>
          <w:p w14:paraId="79B7906E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 w14:paraId="122CCCFE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</w:tcPr>
          <w:p w14:paraId="5BC0D7A8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  <w:noWrap/>
            <w:vAlign w:val="center"/>
          </w:tcPr>
          <w:p w14:paraId="101E2864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</w:tr>
      <w:tr w:rsidR="001F3925" w:rsidRPr="0008712C" w14:paraId="2378C3ED" w14:textId="77777777" w:rsidTr="00D32C7C">
        <w:trPr>
          <w:trHeight w:val="320"/>
        </w:trPr>
        <w:tc>
          <w:tcPr>
            <w:tcW w:w="851" w:type="dxa"/>
            <w:tcBorders>
              <w:right w:val="nil"/>
            </w:tcBorders>
            <w:noWrap/>
            <w:vAlign w:val="center"/>
          </w:tcPr>
          <w:p w14:paraId="56CDC473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a630</w:t>
            </w:r>
          </w:p>
        </w:tc>
        <w:tc>
          <w:tcPr>
            <w:tcW w:w="3498" w:type="dxa"/>
            <w:tcBorders>
              <w:left w:val="nil"/>
              <w:right w:val="nil"/>
            </w:tcBorders>
            <w:noWrap/>
            <w:vAlign w:val="center"/>
          </w:tcPr>
          <w:p w14:paraId="2EF65E99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Preparing meal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3C97DFDC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X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</w:tcPr>
          <w:p w14:paraId="2973D151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 w14:paraId="5B31D476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</w:tcPr>
          <w:p w14:paraId="21B08A03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  <w:noWrap/>
            <w:vAlign w:val="center"/>
          </w:tcPr>
          <w:p w14:paraId="0CAB5216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</w:tr>
      <w:tr w:rsidR="001F3925" w:rsidRPr="0008712C" w14:paraId="6588F8A6" w14:textId="77777777" w:rsidTr="00D32C7C">
        <w:trPr>
          <w:trHeight w:val="320"/>
        </w:trPr>
        <w:tc>
          <w:tcPr>
            <w:tcW w:w="851" w:type="dxa"/>
            <w:tcBorders>
              <w:right w:val="nil"/>
            </w:tcBorders>
            <w:noWrap/>
            <w:vAlign w:val="center"/>
          </w:tcPr>
          <w:p w14:paraId="6B011BD5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a640</w:t>
            </w:r>
          </w:p>
        </w:tc>
        <w:tc>
          <w:tcPr>
            <w:tcW w:w="3498" w:type="dxa"/>
            <w:tcBorders>
              <w:left w:val="nil"/>
              <w:right w:val="nil"/>
            </w:tcBorders>
            <w:noWrap/>
            <w:vAlign w:val="center"/>
          </w:tcPr>
          <w:p w14:paraId="2495B82F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Doing housework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1EC7BC04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X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</w:tcPr>
          <w:p w14:paraId="6F84B03B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 w14:paraId="5069ABE9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</w:tcPr>
          <w:p w14:paraId="00F4F9D1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  <w:noWrap/>
            <w:vAlign w:val="center"/>
          </w:tcPr>
          <w:p w14:paraId="5120772E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</w:tr>
      <w:tr w:rsidR="001F3925" w:rsidRPr="0008712C" w14:paraId="6F6AF8FF" w14:textId="77777777" w:rsidTr="00D32C7C">
        <w:trPr>
          <w:trHeight w:val="280"/>
        </w:trPr>
        <w:tc>
          <w:tcPr>
            <w:tcW w:w="851" w:type="dxa"/>
            <w:tcBorders>
              <w:right w:val="nil"/>
            </w:tcBorders>
            <w:noWrap/>
            <w:vAlign w:val="center"/>
          </w:tcPr>
          <w:p w14:paraId="52B7F4E9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p2</w:t>
            </w:r>
          </w:p>
        </w:tc>
        <w:tc>
          <w:tcPr>
            <w:tcW w:w="3498" w:type="dxa"/>
            <w:tcBorders>
              <w:left w:val="nil"/>
              <w:right w:val="nil"/>
            </w:tcBorders>
            <w:noWrap/>
            <w:vAlign w:val="center"/>
          </w:tcPr>
          <w:p w14:paraId="763B6B1A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General tasks and demand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6088CA31" w14:textId="77777777" w:rsidR="001F3925" w:rsidRPr="0008712C" w:rsidRDefault="001F3925" w:rsidP="00D32C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</w:tcPr>
          <w:p w14:paraId="7AC19C7A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 w14:paraId="709CFCFD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</w:tcPr>
          <w:p w14:paraId="51A25BBD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  <w:noWrap/>
            <w:vAlign w:val="center"/>
          </w:tcPr>
          <w:p w14:paraId="5CA635CE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</w:tr>
      <w:tr w:rsidR="001F3925" w:rsidRPr="0008712C" w14:paraId="6B57B11A" w14:textId="77777777" w:rsidTr="00D32C7C">
        <w:trPr>
          <w:trHeight w:val="223"/>
        </w:trPr>
        <w:tc>
          <w:tcPr>
            <w:tcW w:w="851" w:type="dxa"/>
            <w:tcBorders>
              <w:right w:val="nil"/>
            </w:tcBorders>
            <w:noWrap/>
            <w:vAlign w:val="center"/>
          </w:tcPr>
          <w:p w14:paraId="75DF54AE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p3</w:t>
            </w:r>
          </w:p>
        </w:tc>
        <w:tc>
          <w:tcPr>
            <w:tcW w:w="3498" w:type="dxa"/>
            <w:tcBorders>
              <w:left w:val="nil"/>
              <w:right w:val="nil"/>
            </w:tcBorders>
            <w:noWrap/>
            <w:vAlign w:val="center"/>
          </w:tcPr>
          <w:p w14:paraId="13C095C5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Communic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5E3E5219" w14:textId="77777777" w:rsidR="001F3925" w:rsidRPr="0008712C" w:rsidRDefault="001F3925" w:rsidP="00D32C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</w:tcPr>
          <w:p w14:paraId="17E07761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 w14:paraId="1950861A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</w:tcPr>
          <w:p w14:paraId="41356052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  <w:noWrap/>
            <w:vAlign w:val="center"/>
          </w:tcPr>
          <w:p w14:paraId="37BD1191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</w:tr>
      <w:tr w:rsidR="001F3925" w:rsidRPr="0008712C" w14:paraId="620302DE" w14:textId="77777777" w:rsidTr="00D32C7C">
        <w:trPr>
          <w:trHeight w:val="280"/>
        </w:trPr>
        <w:tc>
          <w:tcPr>
            <w:tcW w:w="851" w:type="dxa"/>
            <w:tcBorders>
              <w:right w:val="nil"/>
            </w:tcBorders>
            <w:noWrap/>
            <w:vAlign w:val="center"/>
            <w:hideMark/>
          </w:tcPr>
          <w:p w14:paraId="1E3232F3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p750</w:t>
            </w:r>
          </w:p>
        </w:tc>
        <w:tc>
          <w:tcPr>
            <w:tcW w:w="349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6D95B8A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Informal social relationship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B9966A4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703938C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F401FE6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X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A14A3AD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X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center"/>
            <w:hideMark/>
          </w:tcPr>
          <w:p w14:paraId="34D81DFB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</w:tr>
      <w:tr w:rsidR="001F3925" w:rsidRPr="0008712C" w14:paraId="685722C3" w14:textId="77777777" w:rsidTr="00D32C7C">
        <w:trPr>
          <w:trHeight w:val="293"/>
        </w:trPr>
        <w:tc>
          <w:tcPr>
            <w:tcW w:w="851" w:type="dxa"/>
            <w:tcBorders>
              <w:right w:val="nil"/>
            </w:tcBorders>
            <w:noWrap/>
            <w:vAlign w:val="center"/>
            <w:hideMark/>
          </w:tcPr>
          <w:p w14:paraId="2891F2F0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p760</w:t>
            </w:r>
          </w:p>
        </w:tc>
        <w:tc>
          <w:tcPr>
            <w:tcW w:w="349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221B76F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Family relationship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286D36C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969B59E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X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7696803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X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1C7E6FF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X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center"/>
            <w:hideMark/>
          </w:tcPr>
          <w:p w14:paraId="2CF5AF69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</w:tr>
      <w:tr w:rsidR="001F3925" w:rsidRPr="0008712C" w14:paraId="7A9939CB" w14:textId="77777777" w:rsidTr="00D32C7C">
        <w:trPr>
          <w:trHeight w:val="280"/>
        </w:trPr>
        <w:tc>
          <w:tcPr>
            <w:tcW w:w="851" w:type="dxa"/>
            <w:tcBorders>
              <w:right w:val="nil"/>
            </w:tcBorders>
            <w:noWrap/>
            <w:vAlign w:val="center"/>
          </w:tcPr>
          <w:p w14:paraId="71DD87F3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p770</w:t>
            </w:r>
          </w:p>
        </w:tc>
        <w:tc>
          <w:tcPr>
            <w:tcW w:w="3498" w:type="dxa"/>
            <w:tcBorders>
              <w:left w:val="nil"/>
              <w:right w:val="nil"/>
            </w:tcBorders>
            <w:noWrap/>
            <w:vAlign w:val="center"/>
          </w:tcPr>
          <w:p w14:paraId="5AB571CF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Intimate relationship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7DDBE7D7" w14:textId="77777777" w:rsidR="001F3925" w:rsidRPr="0008712C" w:rsidRDefault="001F3925" w:rsidP="00D32C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</w:tcPr>
          <w:p w14:paraId="785A148B" w14:textId="77777777" w:rsidR="001F3925" w:rsidRPr="0008712C" w:rsidRDefault="001F3925" w:rsidP="00D32C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 w14:paraId="32D31900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</w:tcPr>
          <w:p w14:paraId="6772DC41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X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center"/>
          </w:tcPr>
          <w:p w14:paraId="3C789FDA" w14:textId="77777777" w:rsidR="001F3925" w:rsidRPr="0008712C" w:rsidRDefault="001F3925" w:rsidP="00D32C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1F3925" w:rsidRPr="0008712C" w14:paraId="6A69FC71" w14:textId="77777777" w:rsidTr="00D32C7C">
        <w:trPr>
          <w:trHeight w:val="238"/>
        </w:trPr>
        <w:tc>
          <w:tcPr>
            <w:tcW w:w="851" w:type="dxa"/>
            <w:tcBorders>
              <w:right w:val="nil"/>
            </w:tcBorders>
            <w:noWrap/>
            <w:vAlign w:val="center"/>
          </w:tcPr>
          <w:p w14:paraId="634B2B83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p920</w:t>
            </w:r>
          </w:p>
        </w:tc>
        <w:tc>
          <w:tcPr>
            <w:tcW w:w="3498" w:type="dxa"/>
            <w:tcBorders>
              <w:left w:val="nil"/>
              <w:right w:val="nil"/>
            </w:tcBorders>
            <w:noWrap/>
            <w:vAlign w:val="center"/>
          </w:tcPr>
          <w:p w14:paraId="55D129B7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Recreation and leisur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543A2540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 xml:space="preserve"> X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</w:tcPr>
          <w:p w14:paraId="55B3E4EF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X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 w14:paraId="7162991C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color w:val="000000" w:themeColor="text1"/>
                <w:lang w:val="en-US"/>
              </w:rPr>
              <w:t>X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</w:tcPr>
          <w:p w14:paraId="6E98C3C6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left w:val="nil"/>
            </w:tcBorders>
            <w:noWrap/>
            <w:vAlign w:val="center"/>
          </w:tcPr>
          <w:p w14:paraId="759B85D4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</w:tr>
      <w:tr w:rsidR="001F3925" w:rsidRPr="0008712C" w14:paraId="3B7E0EFC" w14:textId="77777777" w:rsidTr="00D32C7C">
        <w:tc>
          <w:tcPr>
            <w:tcW w:w="851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066093" w14:textId="77777777" w:rsidR="001F3925" w:rsidRPr="0008712C" w:rsidRDefault="001F3925" w:rsidP="00D32C7C">
            <w:pPr>
              <w:spacing w:before="120" w:after="120"/>
              <w:rPr>
                <w:rFonts w:ascii="Times" w:hAnsi="Times"/>
                <w:b/>
                <w:color w:val="000000" w:themeColor="text1"/>
                <w:lang w:val="en-US"/>
              </w:rPr>
            </w:pPr>
          </w:p>
        </w:tc>
        <w:tc>
          <w:tcPr>
            <w:tcW w:w="9026" w:type="dxa"/>
            <w:gridSpan w:val="6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2B3EC54" w14:textId="77777777" w:rsidR="001F3925" w:rsidRPr="0008712C" w:rsidRDefault="001F3925" w:rsidP="00D32C7C">
            <w:pPr>
              <w:spacing w:before="120" w:after="120"/>
              <w:rPr>
                <w:rFonts w:ascii="Times" w:hAnsi="Times"/>
                <w:b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b/>
                <w:color w:val="000000" w:themeColor="text1"/>
                <w:lang w:val="en-US"/>
              </w:rPr>
              <w:t>ENVIRONMENTAL FACTORS</w:t>
            </w:r>
          </w:p>
        </w:tc>
      </w:tr>
      <w:tr w:rsidR="001F3925" w:rsidRPr="0008712C" w14:paraId="38A0938E" w14:textId="77777777" w:rsidTr="00D32C7C">
        <w:tc>
          <w:tcPr>
            <w:tcW w:w="851" w:type="dxa"/>
            <w:tcBorders>
              <w:bottom w:val="single" w:sz="4" w:space="0" w:color="auto"/>
              <w:right w:val="nil"/>
            </w:tcBorders>
            <w:vAlign w:val="center"/>
          </w:tcPr>
          <w:p w14:paraId="6E11A36C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e110</w:t>
            </w:r>
          </w:p>
        </w:tc>
        <w:tc>
          <w:tcPr>
            <w:tcW w:w="34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B76A2F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Products or substances for personal consumption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7161F8" w14:textId="77777777" w:rsidR="001F3925" w:rsidRPr="0008712C" w:rsidRDefault="001F3925" w:rsidP="00D32C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C83938" w14:textId="77777777" w:rsidR="001F3925" w:rsidRPr="0008712C" w:rsidRDefault="001F3925" w:rsidP="00D32C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47CFD0" w14:textId="77777777" w:rsidR="001F3925" w:rsidRPr="0008712C" w:rsidRDefault="001F3925" w:rsidP="00D32C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FC60CA" w14:textId="77777777" w:rsidR="001F3925" w:rsidRPr="0008712C" w:rsidRDefault="001F3925" w:rsidP="00D32C7C">
            <w:pPr>
              <w:tabs>
                <w:tab w:val="left" w:pos="688"/>
              </w:tabs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vAlign w:val="center"/>
          </w:tcPr>
          <w:p w14:paraId="0219F38A" w14:textId="77777777" w:rsidR="001F3925" w:rsidRPr="0008712C" w:rsidRDefault="001F3925" w:rsidP="00D32C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 xml:space="preserve"> X</w:t>
            </w:r>
          </w:p>
        </w:tc>
      </w:tr>
      <w:tr w:rsidR="001F3925" w:rsidRPr="0008712C" w14:paraId="58AA30CE" w14:textId="77777777" w:rsidTr="00D32C7C">
        <w:trPr>
          <w:trHeight w:val="293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3497EB1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e165</w:t>
            </w:r>
          </w:p>
        </w:tc>
        <w:tc>
          <w:tcPr>
            <w:tcW w:w="3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8DF716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Asse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4CD5F9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B966CE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A9D342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1A96DE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401AA148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</w:tr>
      <w:tr w:rsidR="001F3925" w:rsidRPr="0008712C" w14:paraId="195F7E08" w14:textId="77777777" w:rsidTr="00D32C7C">
        <w:trPr>
          <w:trHeight w:val="32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41F2D06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e310</w:t>
            </w:r>
          </w:p>
        </w:tc>
        <w:tc>
          <w:tcPr>
            <w:tcW w:w="3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0EFF06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Immediate famil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5A335D" w14:textId="77777777" w:rsidR="001F3925" w:rsidRPr="0008712C" w:rsidRDefault="001F3925" w:rsidP="00D32C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715ABD" w14:textId="77777777" w:rsidR="001F3925" w:rsidRPr="0008712C" w:rsidRDefault="001F3925" w:rsidP="00D32C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 xml:space="preserve"> 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B2EA57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D4D1D0" w14:textId="77777777" w:rsidR="001F3925" w:rsidRPr="0008712C" w:rsidRDefault="001F3925" w:rsidP="00D32C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5481F9F8" w14:textId="77777777" w:rsidR="001F3925" w:rsidRPr="0008712C" w:rsidRDefault="001F3925" w:rsidP="00D32C7C">
            <w:pPr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 xml:space="preserve"> X</w:t>
            </w:r>
          </w:p>
        </w:tc>
      </w:tr>
      <w:tr w:rsidR="001F3925" w:rsidRPr="0008712C" w14:paraId="36A3C468" w14:textId="77777777" w:rsidTr="00D32C7C">
        <w:trPr>
          <w:trHeight w:val="279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F72B1B3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e320</w:t>
            </w:r>
          </w:p>
        </w:tc>
        <w:tc>
          <w:tcPr>
            <w:tcW w:w="3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181417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Friend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C79E22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0A47DC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737DAB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A8CC2F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1DADFBDB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</w:tr>
      <w:tr w:rsidR="001F3925" w:rsidRPr="0008712C" w14:paraId="21DC18FD" w14:textId="77777777" w:rsidTr="00D32C7C">
        <w:trPr>
          <w:trHeight w:val="32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B2A2AF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e340</w:t>
            </w:r>
          </w:p>
        </w:tc>
        <w:tc>
          <w:tcPr>
            <w:tcW w:w="3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17EE17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Personal care providers and personal assistan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15AC04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74F01E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2C807E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4A5A8F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80F24C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</w:tr>
      <w:tr w:rsidR="001F3925" w:rsidRPr="0008712C" w14:paraId="2226D8E3" w14:textId="77777777" w:rsidTr="00D32C7C">
        <w:trPr>
          <w:trHeight w:val="320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3B77169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e360</w:t>
            </w:r>
          </w:p>
        </w:tc>
        <w:tc>
          <w:tcPr>
            <w:tcW w:w="3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869844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Other professional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8C61B6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8D6A71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395D65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C0DE8F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</w:tr>
      <w:tr w:rsidR="001F3925" w:rsidRPr="0008712C" w14:paraId="56DD8B05" w14:textId="77777777" w:rsidTr="00D32C7C">
        <w:trPr>
          <w:trHeight w:val="321"/>
        </w:trPr>
        <w:tc>
          <w:tcPr>
            <w:tcW w:w="851" w:type="dxa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14:paraId="475B3423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e355</w:t>
            </w:r>
          </w:p>
        </w:tc>
        <w:tc>
          <w:tcPr>
            <w:tcW w:w="349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0EBFAFC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Health professional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480847F9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0BDFEAB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3DF861E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0128F5E2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14:paraId="1B6D9AEF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</w:tr>
      <w:tr w:rsidR="001F3925" w:rsidRPr="0008712C" w14:paraId="712485A5" w14:textId="77777777" w:rsidTr="00D32C7C">
        <w:trPr>
          <w:trHeight w:val="320"/>
        </w:trPr>
        <w:tc>
          <w:tcPr>
            <w:tcW w:w="851" w:type="dxa"/>
            <w:tcBorders>
              <w:right w:val="nil"/>
            </w:tcBorders>
            <w:noWrap/>
            <w:vAlign w:val="center"/>
            <w:hideMark/>
          </w:tcPr>
          <w:p w14:paraId="0C2B1164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e410</w:t>
            </w:r>
          </w:p>
        </w:tc>
        <w:tc>
          <w:tcPr>
            <w:tcW w:w="349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B46E33F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Individual attitudes of immediate family member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988D163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0D59337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C7D6D11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2CDCE9C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C7C21AB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</w:tr>
      <w:tr w:rsidR="001F3925" w:rsidRPr="0008712C" w14:paraId="6D238296" w14:textId="77777777" w:rsidTr="00D32C7C">
        <w:trPr>
          <w:trHeight w:val="238"/>
        </w:trPr>
        <w:tc>
          <w:tcPr>
            <w:tcW w:w="851" w:type="dxa"/>
            <w:tcBorders>
              <w:right w:val="nil"/>
            </w:tcBorders>
            <w:noWrap/>
            <w:vAlign w:val="center"/>
          </w:tcPr>
          <w:p w14:paraId="2127F3C5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e620</w:t>
            </w:r>
          </w:p>
        </w:tc>
        <w:tc>
          <w:tcPr>
            <w:tcW w:w="3498" w:type="dxa"/>
            <w:tcBorders>
              <w:left w:val="nil"/>
              <w:right w:val="nil"/>
            </w:tcBorders>
            <w:noWrap/>
            <w:vAlign w:val="center"/>
          </w:tcPr>
          <w:p w14:paraId="14BF848A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Work situa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124C6FE9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</w:tcPr>
          <w:p w14:paraId="196E05F4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 w14:paraId="2CE71FFC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</w:tcPr>
          <w:p w14:paraId="39C2BED2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7F1F4192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</w:tr>
      <w:tr w:rsidR="001F3925" w:rsidRPr="0008712C" w14:paraId="34A2D6A4" w14:textId="77777777" w:rsidTr="00D32C7C">
        <w:trPr>
          <w:trHeight w:val="238"/>
        </w:trPr>
        <w:tc>
          <w:tcPr>
            <w:tcW w:w="851" w:type="dxa"/>
            <w:tcBorders>
              <w:right w:val="nil"/>
            </w:tcBorders>
            <w:noWrap/>
            <w:vAlign w:val="center"/>
          </w:tcPr>
          <w:p w14:paraId="06559AC6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e575</w:t>
            </w:r>
          </w:p>
        </w:tc>
        <w:tc>
          <w:tcPr>
            <w:tcW w:w="3498" w:type="dxa"/>
            <w:tcBorders>
              <w:left w:val="nil"/>
              <w:right w:val="nil"/>
            </w:tcBorders>
            <w:noWrap/>
            <w:vAlign w:val="center"/>
          </w:tcPr>
          <w:p w14:paraId="1D1F4F29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General social support services, systems and policies</w:t>
            </w:r>
          </w:p>
        </w:tc>
        <w:tc>
          <w:tcPr>
            <w:tcW w:w="1276" w:type="dxa"/>
            <w:tcBorders>
              <w:left w:val="nil"/>
              <w:right w:val="nil"/>
            </w:tcBorders>
            <w:noWrap/>
            <w:vAlign w:val="center"/>
          </w:tcPr>
          <w:p w14:paraId="552C9855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275" w:type="dxa"/>
            <w:tcBorders>
              <w:left w:val="nil"/>
              <w:right w:val="nil"/>
            </w:tcBorders>
            <w:noWrap/>
            <w:vAlign w:val="center"/>
          </w:tcPr>
          <w:p w14:paraId="2ADCD6D0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993" w:type="dxa"/>
            <w:tcBorders>
              <w:left w:val="nil"/>
              <w:right w:val="nil"/>
            </w:tcBorders>
            <w:noWrap/>
            <w:vAlign w:val="center"/>
          </w:tcPr>
          <w:p w14:paraId="7529AC8C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noWrap/>
            <w:vAlign w:val="center"/>
          </w:tcPr>
          <w:p w14:paraId="5ACD5F88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14:paraId="13D6DB2C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</w:tr>
      <w:tr w:rsidR="001F3925" w:rsidRPr="0008712C" w14:paraId="534DF0F2" w14:textId="77777777" w:rsidTr="00D32C7C">
        <w:tc>
          <w:tcPr>
            <w:tcW w:w="851" w:type="dxa"/>
            <w:tcBorders>
              <w:right w:val="nil"/>
            </w:tcBorders>
            <w:shd w:val="clear" w:color="auto" w:fill="auto"/>
            <w:vAlign w:val="center"/>
          </w:tcPr>
          <w:p w14:paraId="66111922" w14:textId="77777777" w:rsidR="001F3925" w:rsidRPr="0008712C" w:rsidRDefault="001F3925" w:rsidP="00D32C7C">
            <w:pPr>
              <w:spacing w:before="120" w:after="120"/>
              <w:rPr>
                <w:rFonts w:ascii="Times" w:hAnsi="Times"/>
                <w:b/>
                <w:color w:val="000000" w:themeColor="text1"/>
                <w:lang w:val="en-US"/>
              </w:rPr>
            </w:pPr>
          </w:p>
        </w:tc>
        <w:tc>
          <w:tcPr>
            <w:tcW w:w="34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FE1919" w14:textId="77777777" w:rsidR="001F3925" w:rsidRPr="0008712C" w:rsidRDefault="001F3925" w:rsidP="00D32C7C">
            <w:pPr>
              <w:spacing w:before="120" w:after="120"/>
              <w:rPr>
                <w:rFonts w:ascii="Times" w:hAnsi="Times"/>
                <w:b/>
                <w:color w:val="000000" w:themeColor="text1"/>
                <w:lang w:val="en-US"/>
              </w:rPr>
            </w:pPr>
            <w:r w:rsidRPr="0008712C">
              <w:rPr>
                <w:rFonts w:ascii="Times" w:hAnsi="Times"/>
                <w:b/>
                <w:color w:val="000000" w:themeColor="text1"/>
                <w:lang w:val="en-US"/>
              </w:rPr>
              <w:t>PERSONAL FACTORS</w:t>
            </w:r>
            <w:r w:rsidRPr="0008712C">
              <w:rPr>
                <w:rFonts w:ascii="Times" w:hAnsi="Times" w:cs="Times"/>
                <w:color w:val="000000" w:themeColor="text1"/>
                <w:vertAlign w:val="superscript"/>
                <w:lang w:val="en-US"/>
              </w:rPr>
              <w:t xml:space="preserve"> c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15B591" w14:textId="77777777" w:rsidR="001F3925" w:rsidRPr="0008712C" w:rsidRDefault="001F3925" w:rsidP="00D32C7C">
            <w:pPr>
              <w:spacing w:before="120" w:after="120"/>
              <w:jc w:val="center"/>
              <w:rPr>
                <w:rFonts w:ascii="Times" w:hAnsi="Times"/>
                <w:b/>
                <w:color w:val="000000" w:themeColor="text1"/>
                <w:lang w:val="en-US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E33B37" w14:textId="77777777" w:rsidR="001F3925" w:rsidRPr="0008712C" w:rsidRDefault="001F3925" w:rsidP="00D32C7C">
            <w:pPr>
              <w:spacing w:before="120" w:after="120"/>
              <w:jc w:val="center"/>
              <w:rPr>
                <w:rFonts w:ascii="Times" w:hAnsi="Times"/>
                <w:b/>
                <w:color w:val="000000" w:themeColor="text1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638805" w14:textId="77777777" w:rsidR="001F3925" w:rsidRPr="0008712C" w:rsidRDefault="001F3925" w:rsidP="00D32C7C">
            <w:pPr>
              <w:spacing w:before="120" w:after="120"/>
              <w:jc w:val="center"/>
              <w:rPr>
                <w:rFonts w:ascii="Times" w:hAnsi="Times"/>
                <w:b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65F5E5" w14:textId="77777777" w:rsidR="001F3925" w:rsidRPr="0008712C" w:rsidRDefault="001F3925" w:rsidP="00D32C7C">
            <w:pPr>
              <w:spacing w:before="120" w:after="120"/>
              <w:jc w:val="center"/>
              <w:rPr>
                <w:rFonts w:ascii="Times" w:hAnsi="Times"/>
                <w:b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971003" w14:textId="77777777" w:rsidR="001F3925" w:rsidRPr="0008712C" w:rsidRDefault="001F3925" w:rsidP="00D32C7C">
            <w:pPr>
              <w:spacing w:before="120" w:after="120"/>
              <w:jc w:val="center"/>
              <w:rPr>
                <w:rFonts w:ascii="Times" w:hAnsi="Times"/>
                <w:b/>
                <w:color w:val="000000" w:themeColor="text1"/>
                <w:lang w:val="en-US"/>
              </w:rPr>
            </w:pPr>
          </w:p>
        </w:tc>
      </w:tr>
      <w:tr w:rsidR="001F3925" w:rsidRPr="0008712C" w14:paraId="55B400FF" w14:textId="77777777" w:rsidTr="00D32C7C">
        <w:trPr>
          <w:trHeight w:val="320"/>
        </w:trPr>
        <w:tc>
          <w:tcPr>
            <w:tcW w:w="851" w:type="dxa"/>
            <w:tcBorders>
              <w:right w:val="nil"/>
            </w:tcBorders>
            <w:noWrap/>
            <w:vAlign w:val="center"/>
            <w:hideMark/>
          </w:tcPr>
          <w:p w14:paraId="7021540B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pf410</w:t>
            </w:r>
          </w:p>
        </w:tc>
        <w:tc>
          <w:tcPr>
            <w:tcW w:w="349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A22BEC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 xml:space="preserve">Personal effectiveness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7BD55F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B59925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C0EF31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A500F8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22FF97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</w:tr>
      <w:tr w:rsidR="001F3925" w:rsidRPr="0008712C" w14:paraId="4C125A9D" w14:textId="77777777" w:rsidTr="00D32C7C">
        <w:trPr>
          <w:trHeight w:val="320"/>
        </w:trPr>
        <w:tc>
          <w:tcPr>
            <w:tcW w:w="851" w:type="dxa"/>
            <w:tcBorders>
              <w:right w:val="nil"/>
            </w:tcBorders>
            <w:noWrap/>
            <w:vAlign w:val="center"/>
            <w:hideMark/>
          </w:tcPr>
          <w:p w14:paraId="759718DD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pf450</w:t>
            </w:r>
          </w:p>
        </w:tc>
        <w:tc>
          <w:tcPr>
            <w:tcW w:w="3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A1DB82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 xml:space="preserve">Compliance to therapy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6EE292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F6B46F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74E568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91B3E1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AE8433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</w:tr>
      <w:tr w:rsidR="001F3925" w:rsidRPr="0008712C" w14:paraId="4FC973A1" w14:textId="77777777" w:rsidTr="00D32C7C">
        <w:trPr>
          <w:trHeight w:val="320"/>
        </w:trPr>
        <w:tc>
          <w:tcPr>
            <w:tcW w:w="851" w:type="dxa"/>
            <w:tcBorders>
              <w:right w:val="nil"/>
            </w:tcBorders>
            <w:noWrap/>
            <w:vAlign w:val="center"/>
            <w:hideMark/>
          </w:tcPr>
          <w:p w14:paraId="772B1AD0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pf465</w:t>
            </w:r>
          </w:p>
        </w:tc>
        <w:tc>
          <w:tcPr>
            <w:tcW w:w="3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B09F57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 xml:space="preserve">Knowledge of disease and functioning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DD9729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FCCF78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B004B0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B0A277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55707F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</w:tr>
      <w:tr w:rsidR="001F3925" w:rsidRPr="0008712C" w14:paraId="17A3F033" w14:textId="77777777" w:rsidTr="00D32C7C">
        <w:trPr>
          <w:trHeight w:val="320"/>
        </w:trPr>
        <w:tc>
          <w:tcPr>
            <w:tcW w:w="851" w:type="dxa"/>
            <w:tcBorders>
              <w:right w:val="nil"/>
            </w:tcBorders>
            <w:noWrap/>
            <w:vAlign w:val="center"/>
            <w:hideMark/>
          </w:tcPr>
          <w:p w14:paraId="7E65D55E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pf610</w:t>
            </w:r>
          </w:p>
        </w:tc>
        <w:tc>
          <w:tcPr>
            <w:tcW w:w="3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B772A2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Smok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B57184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D0A56C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672396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CCF502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DFF417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</w:tr>
      <w:tr w:rsidR="001F3925" w:rsidRPr="0008712C" w14:paraId="0A8F5D1C" w14:textId="77777777" w:rsidTr="00D32C7C">
        <w:trPr>
          <w:trHeight w:val="278"/>
        </w:trPr>
        <w:tc>
          <w:tcPr>
            <w:tcW w:w="851" w:type="dxa"/>
            <w:tcBorders>
              <w:right w:val="nil"/>
            </w:tcBorders>
            <w:noWrap/>
            <w:vAlign w:val="center"/>
            <w:hideMark/>
          </w:tcPr>
          <w:p w14:paraId="07428B4E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pf625</w:t>
            </w:r>
          </w:p>
        </w:tc>
        <w:tc>
          <w:tcPr>
            <w:tcW w:w="3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E6DA59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 xml:space="preserve">Use of medication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5345DA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AB748B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A2C2C1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1619D1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E92725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</w:tr>
      <w:tr w:rsidR="001F3925" w:rsidRPr="0008712C" w14:paraId="1BE10129" w14:textId="77777777" w:rsidTr="00D32C7C">
        <w:trPr>
          <w:trHeight w:val="320"/>
        </w:trPr>
        <w:tc>
          <w:tcPr>
            <w:tcW w:w="851" w:type="dxa"/>
            <w:tcBorders>
              <w:right w:val="nil"/>
            </w:tcBorders>
            <w:noWrap/>
            <w:vAlign w:val="center"/>
            <w:hideMark/>
          </w:tcPr>
          <w:p w14:paraId="38F3A429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pf630</w:t>
            </w:r>
          </w:p>
        </w:tc>
        <w:tc>
          <w:tcPr>
            <w:tcW w:w="3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ED7A14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Nutritional habit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715285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777888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57C66F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645FAC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B73108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</w:tr>
      <w:tr w:rsidR="001F3925" w:rsidRPr="0008712C" w14:paraId="3FB15F47" w14:textId="77777777" w:rsidTr="00D32C7C">
        <w:trPr>
          <w:trHeight w:val="252"/>
        </w:trPr>
        <w:tc>
          <w:tcPr>
            <w:tcW w:w="851" w:type="dxa"/>
            <w:tcBorders>
              <w:right w:val="nil"/>
            </w:tcBorders>
            <w:noWrap/>
            <w:vAlign w:val="center"/>
          </w:tcPr>
          <w:p w14:paraId="21F6421C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pf645</w:t>
            </w:r>
          </w:p>
        </w:tc>
        <w:tc>
          <w:tcPr>
            <w:tcW w:w="349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F52F932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Verdana"/>
                <w:bCs/>
                <w:color w:val="000000" w:themeColor="text1"/>
                <w:sz w:val="22"/>
                <w:szCs w:val="22"/>
                <w:lang w:val="en-US" w:eastAsia="nl-NL"/>
              </w:rPr>
              <w:t>Hobbi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D2EE8E1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BA8C0FF" w14:textId="77777777" w:rsidR="001F3925" w:rsidRPr="0008712C" w:rsidRDefault="001F3925" w:rsidP="00D32C7C">
            <w:pPr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400FEDC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  <w:r w:rsidRPr="0008712C">
              <w:rPr>
                <w:rFonts w:ascii="Times" w:eastAsia="Times New Roman" w:hAnsi="Times" w:cs="Times New Roman"/>
                <w:color w:val="000000" w:themeColor="text1"/>
                <w:lang w:val="en-US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53DFA18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5B018BA" w14:textId="77777777" w:rsidR="001F3925" w:rsidRPr="0008712C" w:rsidRDefault="001F3925" w:rsidP="00D32C7C">
            <w:pPr>
              <w:jc w:val="center"/>
              <w:rPr>
                <w:rFonts w:ascii="Times" w:eastAsia="Times New Roman" w:hAnsi="Times" w:cs="Times New Roman"/>
                <w:color w:val="000000" w:themeColor="text1"/>
                <w:lang w:val="en-US"/>
              </w:rPr>
            </w:pPr>
          </w:p>
        </w:tc>
      </w:tr>
    </w:tbl>
    <w:p w14:paraId="12A0FA1E" w14:textId="4EF40459" w:rsidR="001F3925" w:rsidRPr="0008712C" w:rsidRDefault="001F3925" w:rsidP="001F3925">
      <w:pPr>
        <w:widowControl w:val="0"/>
        <w:autoSpaceDE w:val="0"/>
        <w:autoSpaceDN w:val="0"/>
        <w:adjustRightInd w:val="0"/>
        <w:spacing w:before="120" w:line="480" w:lineRule="auto"/>
        <w:ind w:right="-715"/>
        <w:jc w:val="both"/>
        <w:outlineLvl w:val="0"/>
        <w:rPr>
          <w:rFonts w:ascii="Times" w:hAnsi="Times"/>
          <w:lang w:val="en-US"/>
        </w:rPr>
      </w:pPr>
      <w:r w:rsidRPr="0008712C">
        <w:rPr>
          <w:rFonts w:ascii="Times" w:hAnsi="Times" w:cs="Times"/>
          <w:color w:val="000000" w:themeColor="text1"/>
          <w:vertAlign w:val="superscript"/>
          <w:lang w:val="en-US"/>
        </w:rPr>
        <w:t xml:space="preserve">a </w:t>
      </w:r>
      <w:r w:rsidRPr="0008712C">
        <w:rPr>
          <w:rFonts w:ascii="Times" w:hAnsi="Times" w:cs="Times"/>
          <w:color w:val="000000" w:themeColor="text1"/>
          <w:lang w:val="en-US"/>
        </w:rPr>
        <w:t xml:space="preserve">Other medical areas included nephrology, </w:t>
      </w:r>
      <w:r w:rsidR="0008712C" w:rsidRPr="0008712C">
        <w:rPr>
          <w:rFonts w:ascii="Times" w:hAnsi="Times" w:cs="Times"/>
          <w:color w:val="000000" w:themeColor="text1"/>
          <w:lang w:val="en-US"/>
        </w:rPr>
        <w:t>pediatrics</w:t>
      </w:r>
      <w:r w:rsidRPr="0008712C">
        <w:rPr>
          <w:rFonts w:ascii="Times" w:hAnsi="Times" w:cs="Times"/>
          <w:color w:val="000000" w:themeColor="text1"/>
          <w:lang w:val="en-US"/>
        </w:rPr>
        <w:t xml:space="preserve">, neurology; </w:t>
      </w:r>
      <w:r w:rsidRPr="0008712C">
        <w:rPr>
          <w:rFonts w:ascii="Times" w:hAnsi="Times" w:cs="Times"/>
          <w:color w:val="000000" w:themeColor="text1"/>
          <w:vertAlign w:val="superscript"/>
          <w:lang w:val="en-US"/>
        </w:rPr>
        <w:t>b</w:t>
      </w:r>
      <w:r w:rsidRPr="0008712C">
        <w:rPr>
          <w:rFonts w:ascii="Times" w:hAnsi="Times" w:cs="Times"/>
          <w:color w:val="000000" w:themeColor="text1"/>
          <w:lang w:val="en-US"/>
        </w:rPr>
        <w:t xml:space="preserve"> In contrast to the original ICF where “Activities and Participation” begins with (d), the ICF-Dietetics differentiates between “Activities (a)” and “Participation (p)” as it is also given as an alternative optio</w:t>
      </w:r>
      <w:r w:rsidR="00C06663" w:rsidRPr="0008712C">
        <w:rPr>
          <w:rFonts w:ascii="Times" w:hAnsi="Times" w:cs="Times"/>
          <w:color w:val="000000" w:themeColor="text1"/>
          <w:lang w:val="en-US"/>
        </w:rPr>
        <w:t>n by World Health Organization (</w:t>
      </w:r>
      <w:r w:rsidR="00F23A8F">
        <w:rPr>
          <w:rFonts w:ascii="Times" w:hAnsi="Times" w:cs="Times"/>
          <w:color w:val="000000" w:themeColor="text1"/>
          <w:lang w:val="en-US"/>
        </w:rPr>
        <w:t>58</w:t>
      </w:r>
      <w:bookmarkStart w:id="0" w:name="_GoBack"/>
      <w:bookmarkEnd w:id="0"/>
      <w:r w:rsidR="00C06663" w:rsidRPr="0008712C">
        <w:rPr>
          <w:rFonts w:ascii="Times" w:hAnsi="Times" w:cs="Times"/>
          <w:color w:val="000000" w:themeColor="text1"/>
          <w:lang w:val="en-US"/>
        </w:rPr>
        <w:t>)</w:t>
      </w:r>
      <w:r w:rsidRPr="0008712C">
        <w:rPr>
          <w:rFonts w:ascii="Times" w:hAnsi="Times" w:cs="Times"/>
          <w:color w:val="000000" w:themeColor="text1"/>
          <w:lang w:val="en-US"/>
        </w:rPr>
        <w:t xml:space="preserve">; </w:t>
      </w:r>
      <w:r w:rsidRPr="0008712C">
        <w:rPr>
          <w:rFonts w:ascii="Times" w:hAnsi="Times" w:cs="Times"/>
          <w:color w:val="000000" w:themeColor="text1"/>
          <w:vertAlign w:val="superscript"/>
          <w:lang w:val="en-US"/>
        </w:rPr>
        <w:t xml:space="preserve">c </w:t>
      </w:r>
      <w:r w:rsidRPr="0008712C">
        <w:rPr>
          <w:rFonts w:ascii="Times" w:hAnsi="Times" w:cs="Times"/>
          <w:color w:val="000000" w:themeColor="text1"/>
          <w:lang w:val="en-US"/>
        </w:rPr>
        <w:t>ICF-Dietetics provides a first draft of codes covering “Personal Factors (pf)”</w:t>
      </w:r>
      <w:r w:rsidR="00F577E8">
        <w:rPr>
          <w:rFonts w:ascii="Times" w:hAnsi="Times" w:cs="Times"/>
          <w:color w:val="000000" w:themeColor="text1"/>
          <w:lang w:val="en-US"/>
        </w:rPr>
        <w:t>.</w:t>
      </w:r>
    </w:p>
    <w:p w14:paraId="44A803C6" w14:textId="77777777" w:rsidR="008B4D37" w:rsidRPr="0008712C" w:rsidRDefault="00F23A8F">
      <w:pPr>
        <w:rPr>
          <w:lang w:val="en-US"/>
        </w:rPr>
      </w:pPr>
    </w:p>
    <w:sectPr w:rsidR="008B4D37" w:rsidRPr="0008712C" w:rsidSect="009E644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925"/>
    <w:rsid w:val="0004032C"/>
    <w:rsid w:val="0008712C"/>
    <w:rsid w:val="000C396E"/>
    <w:rsid w:val="000F24CD"/>
    <w:rsid w:val="0016576E"/>
    <w:rsid w:val="001F3925"/>
    <w:rsid w:val="00396832"/>
    <w:rsid w:val="003B23E8"/>
    <w:rsid w:val="003B5081"/>
    <w:rsid w:val="004B66E0"/>
    <w:rsid w:val="00590FB2"/>
    <w:rsid w:val="005E7CFE"/>
    <w:rsid w:val="00640BFD"/>
    <w:rsid w:val="00650E74"/>
    <w:rsid w:val="0065684C"/>
    <w:rsid w:val="006E29BB"/>
    <w:rsid w:val="006F4F6C"/>
    <w:rsid w:val="007D62CD"/>
    <w:rsid w:val="007F14D9"/>
    <w:rsid w:val="0081467F"/>
    <w:rsid w:val="00840A46"/>
    <w:rsid w:val="00977ADF"/>
    <w:rsid w:val="009A1594"/>
    <w:rsid w:val="009B6CE7"/>
    <w:rsid w:val="009E644A"/>
    <w:rsid w:val="00A65F26"/>
    <w:rsid w:val="00AC55F8"/>
    <w:rsid w:val="00B501B1"/>
    <w:rsid w:val="00BD41A3"/>
    <w:rsid w:val="00C06663"/>
    <w:rsid w:val="00C06FA4"/>
    <w:rsid w:val="00C50A8A"/>
    <w:rsid w:val="00C76E31"/>
    <w:rsid w:val="00CC72D1"/>
    <w:rsid w:val="00D11A3E"/>
    <w:rsid w:val="00D21932"/>
    <w:rsid w:val="00DF0A4E"/>
    <w:rsid w:val="00E021B8"/>
    <w:rsid w:val="00E2186D"/>
    <w:rsid w:val="00E82B3B"/>
    <w:rsid w:val="00F23A8F"/>
    <w:rsid w:val="00F46785"/>
    <w:rsid w:val="00F577E8"/>
    <w:rsid w:val="00FA5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1C392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1F3925"/>
    <w:rPr>
      <w:rFonts w:ascii="Times New Roman" w:hAnsi="Times New Roman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F3925"/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4</Words>
  <Characters>3180</Characters>
  <Application>Microsoft Macintosh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Additional file 3. List of applied second-level ICF-Dietetics categories in resp</vt:lpstr>
      <vt:lpstr>a Other medical areas included nephrology, paediatrics, neurology; b In contrast</vt:lpstr>
    </vt:vector>
  </TitlesOfParts>
  <LinksUpToDate>false</LinksUpToDate>
  <CharactersWithSpaces>3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Gäbler</dc:creator>
  <cp:keywords/>
  <dc:description/>
  <cp:lastModifiedBy>Gabriele Gäbler</cp:lastModifiedBy>
  <cp:revision>7</cp:revision>
  <dcterms:created xsi:type="dcterms:W3CDTF">2018-08-24T19:05:00Z</dcterms:created>
  <dcterms:modified xsi:type="dcterms:W3CDTF">2019-09-30T07:26:00Z</dcterms:modified>
</cp:coreProperties>
</file>